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1838"/>
        <w:tblW w:w="8939" w:type="dxa"/>
        <w:tblLook w:val="04A0" w:firstRow="1" w:lastRow="0" w:firstColumn="1" w:lastColumn="0" w:noHBand="0" w:noVBand="1"/>
      </w:tblPr>
      <w:tblGrid>
        <w:gridCol w:w="825"/>
        <w:gridCol w:w="975"/>
        <w:gridCol w:w="1080"/>
        <w:gridCol w:w="2072"/>
        <w:gridCol w:w="1329"/>
        <w:gridCol w:w="1329"/>
        <w:gridCol w:w="1329"/>
      </w:tblGrid>
      <w:tr w:rsidR="005B39A3" w:rsidRPr="00812CBB" w14:paraId="371A1D02" w14:textId="77777777" w:rsidTr="2A50475E">
        <w:trPr>
          <w:trHeight w:val="289"/>
        </w:trPr>
        <w:tc>
          <w:tcPr>
            <w:tcW w:w="825" w:type="dxa"/>
            <w:noWrap/>
            <w:vAlign w:val="center"/>
            <w:hideMark/>
          </w:tcPr>
          <w:p w14:paraId="06255D20" w14:textId="77777777" w:rsidR="005B39A3" w:rsidRPr="00812CBB" w:rsidRDefault="005B39A3" w:rsidP="00812CBB">
            <w:pPr>
              <w:jc w:val="center"/>
              <w:rPr>
                <w:b/>
              </w:rPr>
            </w:pPr>
            <w:bookmarkStart w:id="0" w:name="_Hlk89934500"/>
            <w:r w:rsidRPr="00812CBB">
              <w:rPr>
                <w:b/>
              </w:rPr>
              <w:t>Donor ID</w:t>
            </w:r>
          </w:p>
        </w:tc>
        <w:tc>
          <w:tcPr>
            <w:tcW w:w="975" w:type="dxa"/>
            <w:noWrap/>
            <w:vAlign w:val="center"/>
            <w:hideMark/>
          </w:tcPr>
          <w:p w14:paraId="2DB1BF02" w14:textId="77777777" w:rsidR="005B39A3" w:rsidRPr="00812CBB" w:rsidRDefault="005B39A3" w:rsidP="00812CBB">
            <w:pPr>
              <w:jc w:val="center"/>
              <w:rPr>
                <w:b/>
              </w:rPr>
            </w:pPr>
            <w:r w:rsidRPr="00812CBB">
              <w:rPr>
                <w:b/>
              </w:rPr>
              <w:t>Age</w:t>
            </w:r>
          </w:p>
          <w:p w14:paraId="5622C515" w14:textId="346BE475" w:rsidR="005B39A3" w:rsidRPr="00812CBB" w:rsidRDefault="005B39A3" w:rsidP="00812CBB">
            <w:pPr>
              <w:jc w:val="center"/>
              <w:rPr>
                <w:b/>
              </w:rPr>
            </w:pPr>
            <w:r w:rsidRPr="00812CBB">
              <w:rPr>
                <w:b/>
              </w:rPr>
              <w:t>(years)</w:t>
            </w:r>
          </w:p>
        </w:tc>
        <w:tc>
          <w:tcPr>
            <w:tcW w:w="1080" w:type="dxa"/>
            <w:noWrap/>
            <w:vAlign w:val="center"/>
            <w:hideMark/>
          </w:tcPr>
          <w:p w14:paraId="2B1A8CB5" w14:textId="77777777" w:rsidR="005B39A3" w:rsidRPr="00812CBB" w:rsidRDefault="005B39A3" w:rsidP="00812CBB">
            <w:pPr>
              <w:jc w:val="center"/>
              <w:rPr>
                <w:b/>
              </w:rPr>
            </w:pPr>
            <w:r w:rsidRPr="00812CBB">
              <w:rPr>
                <w:b/>
              </w:rPr>
              <w:t>Delivery (week)</w:t>
            </w:r>
          </w:p>
        </w:tc>
        <w:tc>
          <w:tcPr>
            <w:tcW w:w="2072" w:type="dxa"/>
            <w:noWrap/>
            <w:vAlign w:val="center"/>
            <w:hideMark/>
          </w:tcPr>
          <w:p w14:paraId="49F939F5" w14:textId="624364B9" w:rsidR="005B39A3" w:rsidRDefault="006B6016" w:rsidP="00812CBB">
            <w:pPr>
              <w:jc w:val="center"/>
              <w:rPr>
                <w:b/>
              </w:rPr>
            </w:pPr>
            <w:r>
              <w:rPr>
                <w:b/>
              </w:rPr>
              <w:t xml:space="preserve">First </w:t>
            </w:r>
            <w:r w:rsidR="00864D3D">
              <w:rPr>
                <w:b/>
              </w:rPr>
              <w:t xml:space="preserve">sample </w:t>
            </w:r>
            <w:r w:rsidR="005B39A3" w:rsidRPr="00812CBB">
              <w:rPr>
                <w:b/>
              </w:rPr>
              <w:t>collection</w:t>
            </w:r>
          </w:p>
          <w:p w14:paraId="18030B01" w14:textId="05656CD0" w:rsidR="005B39A3" w:rsidRPr="00812CBB" w:rsidRDefault="006B6016" w:rsidP="00812CBB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  <w:r w:rsidRPr="00812CBB">
              <w:rPr>
                <w:b/>
              </w:rPr>
              <w:t>ostpartum</w:t>
            </w:r>
            <w:r>
              <w:rPr>
                <w:b/>
              </w:rPr>
              <w:t xml:space="preserve"> </w:t>
            </w:r>
            <w:r w:rsidR="005B39A3">
              <w:rPr>
                <w:b/>
              </w:rPr>
              <w:t>(days)</w:t>
            </w:r>
          </w:p>
        </w:tc>
        <w:tc>
          <w:tcPr>
            <w:tcW w:w="1329" w:type="dxa"/>
            <w:noWrap/>
            <w:vAlign w:val="center"/>
            <w:hideMark/>
          </w:tcPr>
          <w:p w14:paraId="11B4E4A3" w14:textId="6BC9A971" w:rsidR="005B39A3" w:rsidRPr="00812CBB" w:rsidRDefault="005B39A3" w:rsidP="00A00583">
            <w:pPr>
              <w:jc w:val="center"/>
              <w:rPr>
                <w:b/>
              </w:rPr>
            </w:pPr>
            <w:r w:rsidRPr="00A00583">
              <w:rPr>
                <w:rFonts w:ascii="Symbol" w:hAnsi="Symbol"/>
                <w:b/>
              </w:rPr>
              <w:t>D</w:t>
            </w:r>
            <w:r>
              <w:rPr>
                <w:b/>
              </w:rPr>
              <w:t>Collection 1 (days)</w:t>
            </w:r>
          </w:p>
        </w:tc>
        <w:tc>
          <w:tcPr>
            <w:tcW w:w="1329" w:type="dxa"/>
            <w:noWrap/>
            <w:vAlign w:val="center"/>
            <w:hideMark/>
          </w:tcPr>
          <w:p w14:paraId="691C0B51" w14:textId="2FA1E67F" w:rsidR="005B39A3" w:rsidRPr="00812CBB" w:rsidRDefault="005B39A3" w:rsidP="00812CBB">
            <w:pPr>
              <w:jc w:val="center"/>
              <w:rPr>
                <w:b/>
              </w:rPr>
            </w:pPr>
            <w:r w:rsidRPr="00A00583">
              <w:rPr>
                <w:rFonts w:ascii="Symbol" w:hAnsi="Symbol"/>
                <w:b/>
              </w:rPr>
              <w:t>D</w:t>
            </w:r>
            <w:r>
              <w:rPr>
                <w:b/>
              </w:rPr>
              <w:t>Collection 2 (days)</w:t>
            </w:r>
          </w:p>
        </w:tc>
        <w:tc>
          <w:tcPr>
            <w:tcW w:w="1329" w:type="dxa"/>
            <w:noWrap/>
            <w:vAlign w:val="center"/>
            <w:hideMark/>
          </w:tcPr>
          <w:p w14:paraId="3721DC45" w14:textId="558CC0B2" w:rsidR="005B39A3" w:rsidRPr="00812CBB" w:rsidRDefault="005B39A3" w:rsidP="00812CBB">
            <w:pPr>
              <w:jc w:val="center"/>
              <w:rPr>
                <w:b/>
              </w:rPr>
            </w:pPr>
            <w:r w:rsidRPr="00A00583">
              <w:rPr>
                <w:rFonts w:ascii="Symbol" w:hAnsi="Symbol"/>
                <w:b/>
              </w:rPr>
              <w:t>D</w:t>
            </w:r>
            <w:r>
              <w:rPr>
                <w:b/>
              </w:rPr>
              <w:t>Collection 3 (days)</w:t>
            </w:r>
          </w:p>
        </w:tc>
      </w:tr>
      <w:tr w:rsidR="005B39A3" w:rsidRPr="00812CBB" w14:paraId="204B3806" w14:textId="77777777" w:rsidTr="2A50475E">
        <w:trPr>
          <w:trHeight w:val="289"/>
        </w:trPr>
        <w:tc>
          <w:tcPr>
            <w:tcW w:w="825" w:type="dxa"/>
            <w:noWrap/>
            <w:hideMark/>
          </w:tcPr>
          <w:p w14:paraId="65BF7228" w14:textId="681D52D0" w:rsidR="005B39A3" w:rsidRPr="00812CBB" w:rsidRDefault="005B39A3" w:rsidP="00812CBB">
            <w:r>
              <w:t>D1</w:t>
            </w:r>
          </w:p>
        </w:tc>
        <w:tc>
          <w:tcPr>
            <w:tcW w:w="975" w:type="dxa"/>
            <w:noWrap/>
            <w:vAlign w:val="center"/>
            <w:hideMark/>
          </w:tcPr>
          <w:p w14:paraId="219897CE" w14:textId="77777777" w:rsidR="005B39A3" w:rsidRPr="00812CBB" w:rsidRDefault="005B39A3" w:rsidP="00812CBB">
            <w:pPr>
              <w:jc w:val="center"/>
            </w:pPr>
            <w:r w:rsidRPr="00812CBB">
              <w:t>30</w:t>
            </w:r>
          </w:p>
        </w:tc>
        <w:tc>
          <w:tcPr>
            <w:tcW w:w="1080" w:type="dxa"/>
            <w:noWrap/>
            <w:vAlign w:val="center"/>
            <w:hideMark/>
          </w:tcPr>
          <w:p w14:paraId="0CD124DB" w14:textId="77777777" w:rsidR="005B39A3" w:rsidRPr="00812CBB" w:rsidRDefault="005B39A3" w:rsidP="00B96DC5">
            <w:pPr>
              <w:jc w:val="center"/>
            </w:pPr>
            <w:r w:rsidRPr="00812CBB">
              <w:t>38</w:t>
            </w:r>
          </w:p>
        </w:tc>
        <w:tc>
          <w:tcPr>
            <w:tcW w:w="2072" w:type="dxa"/>
            <w:noWrap/>
            <w:vAlign w:val="center"/>
            <w:hideMark/>
          </w:tcPr>
          <w:p w14:paraId="1E19BD42" w14:textId="77777777" w:rsidR="005B39A3" w:rsidRPr="00812CBB" w:rsidRDefault="005B39A3" w:rsidP="00812CBB">
            <w:pPr>
              <w:jc w:val="center"/>
            </w:pPr>
            <w:r>
              <w:t>229</w:t>
            </w:r>
          </w:p>
        </w:tc>
        <w:tc>
          <w:tcPr>
            <w:tcW w:w="1329" w:type="dxa"/>
            <w:noWrap/>
            <w:vAlign w:val="center"/>
            <w:hideMark/>
          </w:tcPr>
          <w:p w14:paraId="649841BE" w14:textId="77777777" w:rsidR="005B39A3" w:rsidRPr="00812CBB" w:rsidRDefault="005B39A3" w:rsidP="00812CBB">
            <w:pPr>
              <w:jc w:val="center"/>
            </w:pPr>
            <w:r w:rsidRPr="00812CBB">
              <w:t>1</w:t>
            </w:r>
          </w:p>
        </w:tc>
        <w:tc>
          <w:tcPr>
            <w:tcW w:w="1329" w:type="dxa"/>
            <w:noWrap/>
            <w:vAlign w:val="center"/>
            <w:hideMark/>
          </w:tcPr>
          <w:p w14:paraId="56B20A0C" w14:textId="77777777" w:rsidR="005B39A3" w:rsidRPr="00812CBB" w:rsidRDefault="005B39A3" w:rsidP="00812CBB">
            <w:pPr>
              <w:jc w:val="center"/>
            </w:pPr>
            <w:r w:rsidRPr="00812CBB">
              <w:t>1</w:t>
            </w:r>
          </w:p>
        </w:tc>
        <w:tc>
          <w:tcPr>
            <w:tcW w:w="1329" w:type="dxa"/>
            <w:noWrap/>
            <w:vAlign w:val="center"/>
            <w:hideMark/>
          </w:tcPr>
          <w:p w14:paraId="0EB5E791" w14:textId="77777777" w:rsidR="005B39A3" w:rsidRPr="00812CBB" w:rsidRDefault="005B39A3" w:rsidP="00812CBB">
            <w:pPr>
              <w:jc w:val="center"/>
            </w:pPr>
            <w:r w:rsidRPr="00812CBB">
              <w:t>16</w:t>
            </w:r>
          </w:p>
        </w:tc>
      </w:tr>
      <w:tr w:rsidR="005B39A3" w:rsidRPr="00812CBB" w14:paraId="1A9AA944" w14:textId="77777777" w:rsidTr="2A50475E">
        <w:trPr>
          <w:trHeight w:val="289"/>
        </w:trPr>
        <w:tc>
          <w:tcPr>
            <w:tcW w:w="825" w:type="dxa"/>
            <w:noWrap/>
            <w:hideMark/>
          </w:tcPr>
          <w:p w14:paraId="4817D4AA" w14:textId="15563165" w:rsidR="005B39A3" w:rsidRPr="00812CBB" w:rsidRDefault="005B39A3" w:rsidP="00812CBB">
            <w:r>
              <w:t>D2</w:t>
            </w:r>
          </w:p>
        </w:tc>
        <w:tc>
          <w:tcPr>
            <w:tcW w:w="975" w:type="dxa"/>
            <w:noWrap/>
            <w:vAlign w:val="center"/>
            <w:hideMark/>
          </w:tcPr>
          <w:p w14:paraId="3D5C510C" w14:textId="77777777" w:rsidR="005B39A3" w:rsidRPr="00812CBB" w:rsidRDefault="005B39A3" w:rsidP="00812CBB">
            <w:pPr>
              <w:jc w:val="center"/>
            </w:pPr>
            <w:r w:rsidRPr="00812CBB">
              <w:t>35</w:t>
            </w:r>
          </w:p>
        </w:tc>
        <w:tc>
          <w:tcPr>
            <w:tcW w:w="1080" w:type="dxa"/>
            <w:noWrap/>
            <w:vAlign w:val="center"/>
            <w:hideMark/>
          </w:tcPr>
          <w:p w14:paraId="33A369E3" w14:textId="77777777" w:rsidR="005B39A3" w:rsidRPr="00812CBB" w:rsidRDefault="005B39A3" w:rsidP="00B96DC5">
            <w:pPr>
              <w:jc w:val="center"/>
            </w:pPr>
            <w:r w:rsidRPr="00812CBB">
              <w:t>38</w:t>
            </w:r>
          </w:p>
        </w:tc>
        <w:tc>
          <w:tcPr>
            <w:tcW w:w="2072" w:type="dxa"/>
            <w:noWrap/>
            <w:vAlign w:val="center"/>
            <w:hideMark/>
          </w:tcPr>
          <w:p w14:paraId="60DA3216" w14:textId="77777777" w:rsidR="005B39A3" w:rsidRPr="00812CBB" w:rsidRDefault="005B39A3" w:rsidP="00812CBB">
            <w:pPr>
              <w:jc w:val="center"/>
            </w:pPr>
            <w:r>
              <w:t>30</w:t>
            </w:r>
          </w:p>
        </w:tc>
        <w:tc>
          <w:tcPr>
            <w:tcW w:w="1329" w:type="dxa"/>
            <w:noWrap/>
            <w:vAlign w:val="center"/>
            <w:hideMark/>
          </w:tcPr>
          <w:p w14:paraId="78941E47" w14:textId="77777777" w:rsidR="005B39A3" w:rsidRPr="00812CBB" w:rsidRDefault="005B39A3" w:rsidP="00812CBB">
            <w:pPr>
              <w:jc w:val="center"/>
            </w:pPr>
            <w:r w:rsidRPr="00812CBB">
              <w:t>5</w:t>
            </w:r>
          </w:p>
        </w:tc>
        <w:tc>
          <w:tcPr>
            <w:tcW w:w="1329" w:type="dxa"/>
            <w:noWrap/>
            <w:vAlign w:val="center"/>
            <w:hideMark/>
          </w:tcPr>
          <w:p w14:paraId="5FCD5EC4" w14:textId="77777777" w:rsidR="005B39A3" w:rsidRPr="00812CBB" w:rsidRDefault="005B39A3" w:rsidP="00812CBB">
            <w:pPr>
              <w:jc w:val="center"/>
            </w:pPr>
            <w:r w:rsidRPr="00812CBB">
              <w:t>3</w:t>
            </w:r>
          </w:p>
        </w:tc>
        <w:tc>
          <w:tcPr>
            <w:tcW w:w="1329" w:type="dxa"/>
            <w:noWrap/>
            <w:vAlign w:val="center"/>
            <w:hideMark/>
          </w:tcPr>
          <w:p w14:paraId="5D369756" w14:textId="77777777" w:rsidR="005B39A3" w:rsidRPr="00812CBB" w:rsidRDefault="005B39A3" w:rsidP="00812CBB">
            <w:pPr>
              <w:jc w:val="center"/>
            </w:pPr>
            <w:r w:rsidRPr="00812CBB">
              <w:t>10</w:t>
            </w:r>
          </w:p>
        </w:tc>
      </w:tr>
      <w:tr w:rsidR="005B39A3" w:rsidRPr="00812CBB" w14:paraId="716CF6E5" w14:textId="77777777" w:rsidTr="2A50475E">
        <w:trPr>
          <w:trHeight w:val="289"/>
        </w:trPr>
        <w:tc>
          <w:tcPr>
            <w:tcW w:w="825" w:type="dxa"/>
            <w:noWrap/>
            <w:hideMark/>
          </w:tcPr>
          <w:p w14:paraId="2F880723" w14:textId="1C939AE7" w:rsidR="005B39A3" w:rsidRPr="00812CBB" w:rsidRDefault="005B39A3" w:rsidP="00812CBB">
            <w:r>
              <w:t>D3</w:t>
            </w:r>
          </w:p>
        </w:tc>
        <w:tc>
          <w:tcPr>
            <w:tcW w:w="975" w:type="dxa"/>
            <w:noWrap/>
            <w:vAlign w:val="center"/>
            <w:hideMark/>
          </w:tcPr>
          <w:p w14:paraId="41C0AA51" w14:textId="77777777" w:rsidR="005B39A3" w:rsidRPr="00812CBB" w:rsidRDefault="005B39A3" w:rsidP="00812CBB">
            <w:pPr>
              <w:jc w:val="center"/>
            </w:pPr>
            <w:r w:rsidRPr="00812CBB">
              <w:t>27</w:t>
            </w:r>
          </w:p>
        </w:tc>
        <w:tc>
          <w:tcPr>
            <w:tcW w:w="1080" w:type="dxa"/>
            <w:noWrap/>
            <w:vAlign w:val="center"/>
            <w:hideMark/>
          </w:tcPr>
          <w:p w14:paraId="1E8B3E6B" w14:textId="77777777" w:rsidR="005B39A3" w:rsidRPr="00812CBB" w:rsidRDefault="005B39A3" w:rsidP="00B96DC5">
            <w:pPr>
              <w:jc w:val="center"/>
            </w:pPr>
            <w:r w:rsidRPr="00812CBB">
              <w:t>32</w:t>
            </w:r>
            <w:r>
              <w:t>*</w:t>
            </w:r>
          </w:p>
        </w:tc>
        <w:tc>
          <w:tcPr>
            <w:tcW w:w="2072" w:type="dxa"/>
            <w:noWrap/>
            <w:vAlign w:val="center"/>
            <w:hideMark/>
          </w:tcPr>
          <w:p w14:paraId="1D8EB8EE" w14:textId="77777777" w:rsidR="005B39A3" w:rsidRPr="00812CBB" w:rsidRDefault="005B39A3" w:rsidP="00812CBB">
            <w:pPr>
              <w:jc w:val="center"/>
            </w:pPr>
            <w:r>
              <w:t>24</w:t>
            </w:r>
          </w:p>
        </w:tc>
        <w:tc>
          <w:tcPr>
            <w:tcW w:w="1329" w:type="dxa"/>
            <w:noWrap/>
            <w:vAlign w:val="center"/>
            <w:hideMark/>
          </w:tcPr>
          <w:p w14:paraId="4B584315" w14:textId="77777777" w:rsidR="005B39A3" w:rsidRPr="00812CBB" w:rsidRDefault="005B39A3" w:rsidP="00812CBB">
            <w:pPr>
              <w:jc w:val="center"/>
            </w:pPr>
            <w:r w:rsidRPr="00812CBB">
              <w:t>0</w:t>
            </w:r>
          </w:p>
        </w:tc>
        <w:tc>
          <w:tcPr>
            <w:tcW w:w="1329" w:type="dxa"/>
            <w:noWrap/>
            <w:vAlign w:val="center"/>
            <w:hideMark/>
          </w:tcPr>
          <w:p w14:paraId="249FAAB8" w14:textId="77777777" w:rsidR="005B39A3" w:rsidRPr="00812CBB" w:rsidRDefault="005B39A3" w:rsidP="00812CBB">
            <w:pPr>
              <w:jc w:val="center"/>
            </w:pPr>
            <w:r w:rsidRPr="00812CBB">
              <w:t>1</w:t>
            </w:r>
          </w:p>
        </w:tc>
        <w:tc>
          <w:tcPr>
            <w:tcW w:w="1329" w:type="dxa"/>
            <w:noWrap/>
            <w:vAlign w:val="center"/>
            <w:hideMark/>
          </w:tcPr>
          <w:p w14:paraId="2322F001" w14:textId="77777777" w:rsidR="005B39A3" w:rsidRPr="00812CBB" w:rsidRDefault="005B39A3" w:rsidP="00812CBB">
            <w:pPr>
              <w:jc w:val="center"/>
            </w:pPr>
            <w:r w:rsidRPr="00812CBB">
              <w:t>0</w:t>
            </w:r>
          </w:p>
        </w:tc>
      </w:tr>
    </w:tbl>
    <w:bookmarkEnd w:id="0"/>
    <w:p w14:paraId="11E9FDE8" w14:textId="5B06F73E" w:rsidR="00812CBB" w:rsidRDefault="00812CBB" w:rsidP="289DBE1F">
      <w:pPr>
        <w:rPr>
          <w:b/>
          <w:bCs/>
        </w:rPr>
      </w:pPr>
      <w:r w:rsidRPr="289DBE1F">
        <w:rPr>
          <w:b/>
          <w:bCs/>
        </w:rPr>
        <w:t xml:space="preserve">Supplemental Table </w:t>
      </w:r>
      <w:r w:rsidR="00C71A1E">
        <w:rPr>
          <w:b/>
          <w:bCs/>
        </w:rPr>
        <w:t>S</w:t>
      </w:r>
      <w:r w:rsidRPr="289DBE1F">
        <w:rPr>
          <w:b/>
          <w:bCs/>
        </w:rPr>
        <w:t>1</w:t>
      </w:r>
      <w:r w:rsidR="13DA3648" w:rsidRPr="289DBE1F">
        <w:rPr>
          <w:b/>
          <w:bCs/>
        </w:rPr>
        <w:t xml:space="preserve"> |</w:t>
      </w:r>
      <w:r w:rsidRPr="289DBE1F">
        <w:rPr>
          <w:b/>
          <w:bCs/>
        </w:rPr>
        <w:t xml:space="preserve"> Maternal</w:t>
      </w:r>
      <w:r w:rsidR="0053451D">
        <w:rPr>
          <w:b/>
          <w:bCs/>
        </w:rPr>
        <w:t xml:space="preserve"> donor</w:t>
      </w:r>
      <w:r w:rsidRPr="289DBE1F">
        <w:rPr>
          <w:b/>
          <w:bCs/>
        </w:rPr>
        <w:t xml:space="preserve"> demographics and sample information.</w:t>
      </w:r>
    </w:p>
    <w:p w14:paraId="30FC191E" w14:textId="319759ED" w:rsidR="00812CBB" w:rsidRPr="00812CBB" w:rsidRDefault="00812CBB" w:rsidP="00812CBB">
      <w:r>
        <w:t xml:space="preserve">Notes: </w:t>
      </w:r>
      <w:r w:rsidR="00A9758F" w:rsidRPr="00A9758F">
        <w:rPr>
          <w:rFonts w:ascii="Symbol" w:hAnsi="Symbol"/>
        </w:rPr>
        <w:t>D</w:t>
      </w:r>
      <w:r>
        <w:t>Collection days indicate the time</w:t>
      </w:r>
      <w:r w:rsidR="009B5B4B">
        <w:t xml:space="preserve"> difference</w:t>
      </w:r>
      <w:r>
        <w:t xml:space="preserve"> between collect</w:t>
      </w:r>
      <w:r w:rsidR="009B5B4B">
        <w:t>ing</w:t>
      </w:r>
      <w:r>
        <w:t xml:space="preserve"> milk and serum samples. *Donor </w:t>
      </w:r>
      <w:r w:rsidR="472F5D80">
        <w:t>D</w:t>
      </w:r>
      <w:r>
        <w:t xml:space="preserve">3 was considered to have a preterm delivery (&lt; 36 weeks gestation). </w:t>
      </w:r>
    </w:p>
    <w:p w14:paraId="25BDB7CF" w14:textId="77777777" w:rsidR="00464FCD" w:rsidRDefault="00464FCD">
      <w:pPr>
        <w:rPr>
          <w:b/>
          <w:bCs/>
        </w:rPr>
      </w:pPr>
    </w:p>
    <w:tbl>
      <w:tblPr>
        <w:tblStyle w:val="TableGrid"/>
        <w:tblpPr w:leftFromText="180" w:rightFromText="180" w:vertAnchor="text" w:horzAnchor="margin" w:tblpY="421"/>
        <w:tblW w:w="9504" w:type="dxa"/>
        <w:tblLayout w:type="fixed"/>
        <w:tblLook w:val="06A0" w:firstRow="1" w:lastRow="0" w:firstColumn="1" w:lastColumn="0" w:noHBand="1" w:noVBand="1"/>
      </w:tblPr>
      <w:tblGrid>
        <w:gridCol w:w="1872"/>
        <w:gridCol w:w="1890"/>
        <w:gridCol w:w="2982"/>
        <w:gridCol w:w="2760"/>
      </w:tblGrid>
      <w:tr w:rsidR="00464FCD" w14:paraId="6E4A64CC" w14:textId="77777777" w:rsidTr="00464FCD">
        <w:tc>
          <w:tcPr>
            <w:tcW w:w="1872" w:type="dxa"/>
          </w:tcPr>
          <w:p w14:paraId="6AB42DAF" w14:textId="77777777" w:rsidR="00464FCD" w:rsidRDefault="00464FCD" w:rsidP="00464FCD">
            <w:pPr>
              <w:rPr>
                <w:b/>
                <w:bCs/>
              </w:rPr>
            </w:pPr>
            <w:r w:rsidRPr="289DBE1F">
              <w:rPr>
                <w:b/>
                <w:bCs/>
              </w:rPr>
              <w:t>Protein</w:t>
            </w:r>
          </w:p>
        </w:tc>
        <w:tc>
          <w:tcPr>
            <w:tcW w:w="1890" w:type="dxa"/>
          </w:tcPr>
          <w:p w14:paraId="1D497B1A" w14:textId="2DDE2410" w:rsidR="00464FCD" w:rsidRDefault="00464FCD" w:rsidP="00464FCD">
            <w:pPr>
              <w:rPr>
                <w:b/>
                <w:bCs/>
              </w:rPr>
            </w:pPr>
            <w:r w:rsidRPr="0BC12487">
              <w:rPr>
                <w:b/>
                <w:bCs/>
              </w:rPr>
              <w:t xml:space="preserve">Protein </w:t>
            </w:r>
            <w:r w:rsidR="00B90368">
              <w:rPr>
                <w:b/>
                <w:bCs/>
              </w:rPr>
              <w:t xml:space="preserve">Backbone </w:t>
            </w:r>
            <w:r w:rsidRPr="0BC12487">
              <w:rPr>
                <w:b/>
                <w:bCs/>
              </w:rPr>
              <w:t>Mass (kDa)</w:t>
            </w:r>
          </w:p>
        </w:tc>
        <w:tc>
          <w:tcPr>
            <w:tcW w:w="2982" w:type="dxa"/>
          </w:tcPr>
          <w:p w14:paraId="6C8400AB" w14:textId="1BB286C5" w:rsidR="00464FCD" w:rsidRDefault="00464FCD" w:rsidP="007120B0">
            <w:pPr>
              <w:rPr>
                <w:b/>
                <w:bCs/>
              </w:rPr>
            </w:pPr>
            <w:r w:rsidRPr="0BC12487">
              <w:rPr>
                <w:b/>
                <w:bCs/>
              </w:rPr>
              <w:t xml:space="preserve">Average Glycosylation Mass (kDa) </w:t>
            </w:r>
          </w:p>
        </w:tc>
        <w:tc>
          <w:tcPr>
            <w:tcW w:w="2760" w:type="dxa"/>
          </w:tcPr>
          <w:p w14:paraId="1F1A916A" w14:textId="699B570F" w:rsidR="00464FCD" w:rsidRDefault="00254F59" w:rsidP="00464FCD">
            <w:pPr>
              <w:rPr>
                <w:b/>
                <w:bCs/>
              </w:rPr>
            </w:pPr>
            <w:r w:rsidRPr="2A50475E">
              <w:rPr>
                <w:b/>
                <w:bCs/>
              </w:rPr>
              <w:t>Approximate</w:t>
            </w:r>
            <w:r>
              <w:rPr>
                <w:b/>
                <w:bCs/>
              </w:rPr>
              <w:t xml:space="preserve"> </w:t>
            </w:r>
            <w:r w:rsidR="00464FCD" w:rsidRPr="0BC12487">
              <w:rPr>
                <w:b/>
                <w:bCs/>
              </w:rPr>
              <w:t xml:space="preserve">Theoretical Mass (kDa) </w:t>
            </w:r>
          </w:p>
          <w:p w14:paraId="59495B8F" w14:textId="47A33840" w:rsidR="00464FCD" w:rsidRDefault="00464FCD" w:rsidP="00464FCD">
            <w:pPr>
              <w:rPr>
                <w:b/>
                <w:bCs/>
              </w:rPr>
            </w:pPr>
          </w:p>
        </w:tc>
      </w:tr>
      <w:tr w:rsidR="00464FCD" w14:paraId="3D35D5CC" w14:textId="77777777" w:rsidTr="00464FCD">
        <w:tc>
          <w:tcPr>
            <w:tcW w:w="1872" w:type="dxa"/>
          </w:tcPr>
          <w:p w14:paraId="3709DCDF" w14:textId="77777777" w:rsidR="00464FCD" w:rsidRDefault="00464FCD" w:rsidP="00464FCD">
            <w:pPr>
              <w:rPr>
                <w:b/>
                <w:bCs/>
              </w:rPr>
            </w:pPr>
            <w:r w:rsidRPr="0BC12487">
              <w:rPr>
                <w:b/>
                <w:bCs/>
              </w:rPr>
              <w:t>Monomeric IgA1</w:t>
            </w:r>
          </w:p>
        </w:tc>
        <w:tc>
          <w:tcPr>
            <w:tcW w:w="1890" w:type="dxa"/>
          </w:tcPr>
          <w:p w14:paraId="106B2D1C" w14:textId="0B362190" w:rsidR="00464FCD" w:rsidRDefault="00225F95" w:rsidP="00464FCD">
            <w:pPr>
              <w:rPr>
                <w:rFonts w:eastAsiaTheme="minorEastAsia"/>
              </w:rPr>
            </w:pPr>
            <w:r>
              <w:t>14</w:t>
            </w:r>
            <w:r w:rsidR="0049765F">
              <w:t>8.5</w:t>
            </w:r>
          </w:p>
        </w:tc>
        <w:tc>
          <w:tcPr>
            <w:tcW w:w="2982" w:type="dxa"/>
          </w:tcPr>
          <w:p w14:paraId="7AAE3355" w14:textId="2E5899C3" w:rsidR="00464FCD" w:rsidRDefault="00464FCD" w:rsidP="00464FCD">
            <w:r>
              <w:t>12.9</w:t>
            </w:r>
          </w:p>
        </w:tc>
        <w:tc>
          <w:tcPr>
            <w:tcW w:w="2760" w:type="dxa"/>
          </w:tcPr>
          <w:p w14:paraId="07F42B82" w14:textId="7227F27B" w:rsidR="00464FCD" w:rsidRDefault="00464FCD" w:rsidP="00464FCD">
            <w:r>
              <w:t>161.</w:t>
            </w:r>
            <w:r w:rsidR="00B03272">
              <w:t>4</w:t>
            </w:r>
          </w:p>
        </w:tc>
      </w:tr>
      <w:tr w:rsidR="00464FCD" w14:paraId="1AB7CE9E" w14:textId="77777777" w:rsidTr="00464FCD">
        <w:tc>
          <w:tcPr>
            <w:tcW w:w="1872" w:type="dxa"/>
          </w:tcPr>
          <w:p w14:paraId="5557B618" w14:textId="77777777" w:rsidR="00464FCD" w:rsidRDefault="00464FCD" w:rsidP="00464FCD">
            <w:pPr>
              <w:rPr>
                <w:b/>
                <w:bCs/>
              </w:rPr>
            </w:pPr>
            <w:r w:rsidRPr="7755B80C">
              <w:rPr>
                <w:b/>
                <w:bCs/>
              </w:rPr>
              <w:t>Monomeric IgA2</w:t>
            </w:r>
          </w:p>
        </w:tc>
        <w:tc>
          <w:tcPr>
            <w:tcW w:w="1890" w:type="dxa"/>
          </w:tcPr>
          <w:p w14:paraId="20F19F65" w14:textId="018E48B5" w:rsidR="00464FCD" w:rsidRDefault="004C3663" w:rsidP="00464FCD">
            <w:r>
              <w:t>146.</w:t>
            </w:r>
            <w:r w:rsidR="0049765F">
              <w:t>2</w:t>
            </w:r>
          </w:p>
        </w:tc>
        <w:tc>
          <w:tcPr>
            <w:tcW w:w="2982" w:type="dxa"/>
          </w:tcPr>
          <w:p w14:paraId="707CB603" w14:textId="30D5A576" w:rsidR="00464FCD" w:rsidRDefault="2A50475E" w:rsidP="00464FCD">
            <w:r>
              <w:t>17.6</w:t>
            </w:r>
          </w:p>
        </w:tc>
        <w:tc>
          <w:tcPr>
            <w:tcW w:w="2760" w:type="dxa"/>
          </w:tcPr>
          <w:p w14:paraId="7B5F8680" w14:textId="4A87EA25" w:rsidR="00464FCD" w:rsidRDefault="000D39A8" w:rsidP="00464FCD">
            <w:r>
              <w:t>16</w:t>
            </w:r>
            <w:r w:rsidR="00F11601">
              <w:t>3.8</w:t>
            </w:r>
          </w:p>
        </w:tc>
      </w:tr>
      <w:tr w:rsidR="00464FCD" w14:paraId="31872C9B" w14:textId="77777777" w:rsidTr="00464FCD">
        <w:tc>
          <w:tcPr>
            <w:tcW w:w="1872" w:type="dxa"/>
          </w:tcPr>
          <w:p w14:paraId="187E4F74" w14:textId="58124D2A" w:rsidR="00464FCD" w:rsidRDefault="00464FCD" w:rsidP="00464FCD">
            <w:pPr>
              <w:rPr>
                <w:b/>
                <w:bCs/>
              </w:rPr>
            </w:pPr>
            <w:r w:rsidRPr="0360878C">
              <w:rPr>
                <w:b/>
                <w:bCs/>
              </w:rPr>
              <w:t>J</w:t>
            </w:r>
            <w:r w:rsidR="00201296">
              <w:rPr>
                <w:b/>
                <w:bCs/>
              </w:rPr>
              <w:t>-c</w:t>
            </w:r>
            <w:r w:rsidRPr="0360878C">
              <w:rPr>
                <w:b/>
                <w:bCs/>
              </w:rPr>
              <w:t>hain</w:t>
            </w:r>
          </w:p>
        </w:tc>
        <w:tc>
          <w:tcPr>
            <w:tcW w:w="1890" w:type="dxa"/>
          </w:tcPr>
          <w:p w14:paraId="40BAD6A1" w14:textId="45D1CB7F" w:rsidR="00464FCD" w:rsidRDefault="00464FCD" w:rsidP="00464FCD">
            <w:r>
              <w:t>15.</w:t>
            </w:r>
            <w:r w:rsidR="00B85A3F">
              <w:t>6</w:t>
            </w:r>
          </w:p>
        </w:tc>
        <w:tc>
          <w:tcPr>
            <w:tcW w:w="2982" w:type="dxa"/>
          </w:tcPr>
          <w:p w14:paraId="5AC8AEE3" w14:textId="1C78A2C7" w:rsidR="00464FCD" w:rsidRDefault="00464FCD" w:rsidP="00464FCD">
            <w:r>
              <w:t>2.0</w:t>
            </w:r>
          </w:p>
        </w:tc>
        <w:tc>
          <w:tcPr>
            <w:tcW w:w="2760" w:type="dxa"/>
          </w:tcPr>
          <w:p w14:paraId="5FEA107B" w14:textId="5B096563" w:rsidR="00464FCD" w:rsidRDefault="00464FCD" w:rsidP="00464FCD">
            <w:pPr>
              <w:spacing w:line="259" w:lineRule="auto"/>
            </w:pPr>
            <w:r>
              <w:t>17.</w:t>
            </w:r>
            <w:r w:rsidR="00AB7154">
              <w:t>6</w:t>
            </w:r>
          </w:p>
        </w:tc>
      </w:tr>
      <w:tr w:rsidR="00464FCD" w14:paraId="69921BFC" w14:textId="77777777" w:rsidTr="00464FCD">
        <w:tc>
          <w:tcPr>
            <w:tcW w:w="1872" w:type="dxa"/>
          </w:tcPr>
          <w:p w14:paraId="29C6FBB2" w14:textId="0C323257" w:rsidR="00464FCD" w:rsidRDefault="00464FCD" w:rsidP="00464FCD">
            <w:pPr>
              <w:rPr>
                <w:b/>
                <w:bCs/>
              </w:rPr>
            </w:pPr>
            <w:r w:rsidRPr="0360878C">
              <w:rPr>
                <w:b/>
                <w:bCs/>
              </w:rPr>
              <w:t>SC</w:t>
            </w:r>
          </w:p>
        </w:tc>
        <w:tc>
          <w:tcPr>
            <w:tcW w:w="1890" w:type="dxa"/>
          </w:tcPr>
          <w:p w14:paraId="51B296C8" w14:textId="1283708B" w:rsidR="00464FCD" w:rsidRDefault="00464FCD" w:rsidP="00464FCD">
            <w:r>
              <w:t>65.</w:t>
            </w:r>
            <w:r w:rsidR="00B85A3F">
              <w:t>3</w:t>
            </w:r>
          </w:p>
        </w:tc>
        <w:tc>
          <w:tcPr>
            <w:tcW w:w="2982" w:type="dxa"/>
          </w:tcPr>
          <w:p w14:paraId="4B4F5C8F" w14:textId="12E881A9" w:rsidR="00464FCD" w:rsidRDefault="00464FCD" w:rsidP="00464FCD">
            <w:r>
              <w:t>8.</w:t>
            </w:r>
            <w:r w:rsidR="008B1C4A">
              <w:t>5</w:t>
            </w:r>
          </w:p>
        </w:tc>
        <w:tc>
          <w:tcPr>
            <w:tcW w:w="2760" w:type="dxa"/>
          </w:tcPr>
          <w:p w14:paraId="3E9EB4FD" w14:textId="5A39E45E" w:rsidR="00464FCD" w:rsidRDefault="00464FCD" w:rsidP="00464FCD">
            <w:r>
              <w:t>73.</w:t>
            </w:r>
            <w:r w:rsidR="00254F59">
              <w:t>8</w:t>
            </w:r>
          </w:p>
        </w:tc>
      </w:tr>
    </w:tbl>
    <w:p w14:paraId="27AFB34B" w14:textId="1E9F5323" w:rsidR="00464FCD" w:rsidRDefault="00464FCD" w:rsidP="4DD5FF62">
      <w:r w:rsidRPr="622BC7E3">
        <w:rPr>
          <w:b/>
          <w:bCs/>
        </w:rPr>
        <w:t xml:space="preserve">Supplemental Table </w:t>
      </w:r>
      <w:r w:rsidR="00C71A1E">
        <w:rPr>
          <w:b/>
          <w:bCs/>
        </w:rPr>
        <w:t>S</w:t>
      </w:r>
      <w:r w:rsidRPr="622BC7E3">
        <w:rPr>
          <w:b/>
          <w:bCs/>
        </w:rPr>
        <w:t>2 | Theoretical mass</w:t>
      </w:r>
      <w:r w:rsidR="00D83166">
        <w:rPr>
          <w:b/>
          <w:bCs/>
        </w:rPr>
        <w:t>es</w:t>
      </w:r>
      <w:r w:rsidRPr="622BC7E3">
        <w:rPr>
          <w:b/>
          <w:bCs/>
        </w:rPr>
        <w:t xml:space="preserve"> of IgA</w:t>
      </w:r>
      <w:r w:rsidR="00D83166">
        <w:rPr>
          <w:b/>
          <w:bCs/>
        </w:rPr>
        <w:t xml:space="preserve"> containing assemblies</w:t>
      </w:r>
      <w:r w:rsidRPr="622BC7E3">
        <w:rPr>
          <w:b/>
          <w:bCs/>
        </w:rPr>
        <w:t>.</w:t>
      </w:r>
    </w:p>
    <w:p w14:paraId="3B2BB367" w14:textId="58F85F00" w:rsidR="00C80CF7" w:rsidRDefault="07FC1BDD" w:rsidP="4DD5FF62">
      <w:r>
        <w:t>Protein mass</w:t>
      </w:r>
      <w:r w:rsidR="00E85F0E">
        <w:t>es</w:t>
      </w:r>
      <w:r>
        <w:t xml:space="preserve"> of monomeric IgA1 </w:t>
      </w:r>
      <w:r w:rsidR="53596B79">
        <w:t xml:space="preserve">and IgA2 </w:t>
      </w:r>
      <w:r>
        <w:t>w</w:t>
      </w:r>
      <w:r w:rsidR="68069A52">
        <w:t>ere</w:t>
      </w:r>
      <w:r>
        <w:t xml:space="preserve"> determined by in-silico recombination of IMGT gene segments</w:t>
      </w:r>
      <w:r w:rsidR="007E1992">
        <w:t xml:space="preserve"> </w:t>
      </w:r>
      <w:r w:rsidR="00565769">
        <w:fldChar w:fldCharType="begin">
          <w:fldData xml:space="preserve">PEVuZE5vdGU+PENpdGU+PEF1dGhvcj5MZWZyYW5jPC9BdXRob3I+PFllYXI+MjAxNTwvWWVhcj48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</w:fldData>
        </w:fldChar>
      </w:r>
      <w:r w:rsidR="00565769">
        <w:instrText xml:space="preserve"> ADDIN EN.CITE </w:instrText>
      </w:r>
      <w:r w:rsidR="00565769">
        <w:fldChar w:fldCharType="begin">
          <w:fldData xml:space="preserve">PEVuZE5vdGU+PENpdGU+PEF1dGhvcj5MZWZyYW5jPC9BdXRob3I+PFllYXI+MjAxNTwvWWVhcj48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</w:fldData>
        </w:fldChar>
      </w:r>
      <w:r w:rsidR="00565769">
        <w:instrText xml:space="preserve"> ADDIN EN.CITE.DATA </w:instrText>
      </w:r>
      <w:r w:rsidR="00565769">
        <w:fldChar w:fldCharType="end"/>
      </w:r>
      <w:r w:rsidR="00565769">
        <w:fldChar w:fldCharType="separate"/>
      </w:r>
      <w:r w:rsidR="00565769">
        <w:rPr>
          <w:noProof/>
        </w:rPr>
        <w:t>(1, 2)</w:t>
      </w:r>
      <w:r w:rsidR="00565769">
        <w:fldChar w:fldCharType="end"/>
      </w:r>
      <w:r>
        <w:t xml:space="preserve">. </w:t>
      </w:r>
      <w:r w:rsidR="5CA9CD01">
        <w:t>J</w:t>
      </w:r>
      <w:r w:rsidR="009847FA">
        <w:t>-c</w:t>
      </w:r>
      <w:r w:rsidR="5CA9CD01">
        <w:t>hain and SC</w:t>
      </w:r>
      <w:r w:rsidR="00201296">
        <w:t>/p</w:t>
      </w:r>
      <w:r w:rsidR="5CA9CD01">
        <w:t>IgR masses were derived from their</w:t>
      </w:r>
      <w:r w:rsidR="538D0100">
        <w:t xml:space="preserve"> </w:t>
      </w:r>
      <w:r w:rsidR="5CA9CD01">
        <w:t>Uni</w:t>
      </w:r>
      <w:r w:rsidR="1556E479">
        <w:t>P</w:t>
      </w:r>
      <w:r w:rsidR="5CA9CD01">
        <w:t>rot sequence</w:t>
      </w:r>
      <w:r w:rsidR="61C51938">
        <w:t>s</w:t>
      </w:r>
      <w:r w:rsidR="00565769">
        <w:t xml:space="preserve"> </w:t>
      </w:r>
      <w:r w:rsidR="00565769">
        <w:fldChar w:fldCharType="begin"/>
      </w:r>
      <w:r w:rsidR="00565769">
        <w:instrText xml:space="preserve"> ADDIN EN.CITE &lt;EndNote&gt;&lt;Cite&gt;&lt;Year&gt;2021&lt;/Year&gt;&lt;RecNum&gt;597&lt;/RecNum&gt;&lt;DisplayText&gt;(3)&lt;/DisplayText&gt;&lt;record&gt;&lt;rec-number&gt;597&lt;/rec-number&gt;&lt;foreign-keys&gt;&lt;key app="EN" db-id="p5twdf9a9rewste9rd7pz2z60wxaeretfaa0" timestamp="1641476986"&gt;597&lt;/key&gt;&lt;/foreign-keys&gt;&lt;ref-type name="Journal Article"&gt;17&lt;/ref-type&gt;&lt;contributors&gt;&lt;/contributors&gt;&lt;titles&gt;&lt;title&gt;UniProt: the universal protein knowledgebase in 2021&lt;/title&gt;&lt;secondary-title&gt;Nucleic Acids Res&lt;/secondary-title&gt;&lt;/titles&gt;&lt;pages&gt;D480-d489&lt;/pages&gt;&lt;volume&gt;49&lt;/volume&gt;&lt;number&gt;D1&lt;/number&gt;&lt;edition&gt;2020/11/26&lt;/edition&gt;&lt;keywords&gt;&lt;keyword&gt;COVID-19/epidemiology/prevention &amp;amp; control/virology&lt;/keyword&gt;&lt;keyword&gt;Computational Biology/*methods&lt;/keyword&gt;&lt;keyword&gt;Data Curation/*methods&lt;/keyword&gt;&lt;keyword&gt;*Databases, Protein&lt;/keyword&gt;&lt;keyword&gt;Humans&lt;/keyword&gt;&lt;keyword&gt;Internet&lt;/keyword&gt;&lt;keyword&gt;*Knowledge Bases&lt;/keyword&gt;&lt;keyword&gt;Molecular Sequence Annotation/methods&lt;/keyword&gt;&lt;keyword&gt;Pandemics&lt;/keyword&gt;&lt;keyword&gt;Proteome/genetics/*metabolism&lt;/keyword&gt;&lt;keyword&gt;Proteomics/*methods&lt;/keyword&gt;&lt;keyword&gt;SARS-CoV-2/genetics/metabolism/physiology&lt;/keyword&gt;&lt;keyword&gt;User-Computer Interface&lt;/keyword&gt;&lt;keyword&gt;Viral Proteins/genetics/metabolism&lt;/keyword&gt;&lt;/keywords&gt;&lt;dates&gt;&lt;year&gt;2021&lt;/year&gt;&lt;pub-dates&gt;&lt;date&gt;Jan 8&lt;/date&gt;&lt;/pub-dates&gt;&lt;/dates&gt;&lt;isbn&gt;0305-1048 (Print)&amp;#xD;0305-1048&lt;/isbn&gt;&lt;accession-num&gt;33237286&lt;/accession-num&gt;&lt;urls&gt;&lt;/urls&gt;&lt;custom2&gt;PMC7778908&lt;/custom2&gt;&lt;electronic-resource-num&gt;10.1093/nar/gkaa1100&lt;/electronic-resource-num&gt;&lt;remote-database-provider&gt;NLM&lt;/remote-database-provider&gt;&lt;language&gt;eng&lt;/language&gt;&lt;/record&gt;&lt;/Cite&gt;&lt;/EndNote&gt;</w:instrText>
      </w:r>
      <w:r w:rsidR="00565769">
        <w:fldChar w:fldCharType="separate"/>
      </w:r>
      <w:r w:rsidR="00565769">
        <w:rPr>
          <w:noProof/>
        </w:rPr>
        <w:t>(3)</w:t>
      </w:r>
      <w:r w:rsidR="00565769">
        <w:fldChar w:fldCharType="end"/>
      </w:r>
      <w:r w:rsidR="5CA9CD01">
        <w:t>.</w:t>
      </w:r>
      <w:r w:rsidR="7C076C60">
        <w:br/>
      </w:r>
      <w:r w:rsidR="3275DB59">
        <w:t xml:space="preserve">Average glycosylation masses in serum were </w:t>
      </w:r>
      <w:r w:rsidR="00986C68">
        <w:t xml:space="preserve">estimated </w:t>
      </w:r>
      <w:r w:rsidR="3275DB59">
        <w:t xml:space="preserve">from serum </w:t>
      </w:r>
      <w:r w:rsidR="1649DF45">
        <w:t xml:space="preserve">glycomics </w:t>
      </w:r>
      <w:r w:rsidR="3275DB59">
        <w:t xml:space="preserve">data of </w:t>
      </w:r>
      <w:r w:rsidR="76374876">
        <w:t xml:space="preserve">Plomp </w:t>
      </w:r>
      <w:r w:rsidR="76374876" w:rsidRPr="4DD5FF62">
        <w:rPr>
          <w:i/>
          <w:iCs/>
        </w:rPr>
        <w:t>et al</w:t>
      </w:r>
      <w:r w:rsidR="00565769">
        <w:rPr>
          <w:i/>
          <w:iCs/>
        </w:rPr>
        <w:t xml:space="preserve"> </w:t>
      </w:r>
      <w:r w:rsidR="00565769" w:rsidRPr="00565769">
        <w:rPr>
          <w:iCs/>
        </w:rPr>
        <w:fldChar w:fldCharType="begin"/>
      </w:r>
      <w:r w:rsidR="00565769" w:rsidRPr="00565769">
        <w:rPr>
          <w:iCs/>
        </w:rPr>
        <w:instrText xml:space="preserve"> ADDIN EN.CITE &lt;EndNote&gt;&lt;Cite&gt;&lt;Author&gt;Plomp&lt;/Author&gt;&lt;Year&gt;2018&lt;/Year&gt;&lt;RecNum&gt;598&lt;/RecNum&gt;&lt;DisplayText&gt;(4)&lt;/DisplayText&gt;&lt;record&gt;&lt;rec-number&gt;598&lt;/rec-number&gt;&lt;foreign-keys&gt;&lt;key app="EN" db-id="p5twdf9a9rewste9rd7pz2z60wxaeretfaa0" timestamp="1641477043"&gt;598&lt;/key&gt;&lt;/foreign-keys&gt;&lt;ref-type name="Journal Article"&gt;17&lt;/ref-type&gt;&lt;contributors&gt;&lt;authors&gt;&lt;author&gt;Plomp, R.&lt;/author&gt;&lt;author&gt;de Haan, N.&lt;/author&gt;&lt;author&gt;Bondt, A.&lt;/author&gt;&lt;author&gt;Murli, J.&lt;/author&gt;&lt;author&gt;Dotz, V.&lt;/author&gt;&lt;author&gt;Wuhrer, M.&lt;/author&gt;&lt;/authors&gt;&lt;/contributors&gt;&lt;auth-address&gt;Center for Proteomics and Metabolomics, Leiden University Medical Center, Leiden, Netherlands.&lt;/auth-address&gt;&lt;titles&gt;&lt;title&gt;Comparative Glycomics of Immunoglobulin A and G From Saliva and Plasma Reveals Biomarker Potential&lt;/title&gt;&lt;secondary-title&gt;Front Immunol&lt;/secondary-title&gt;&lt;/titles&gt;&lt;periodical&gt;&lt;full-title&gt;Front Immunol&lt;/full-title&gt;&lt;/periodical&gt;&lt;pages&gt;2436&lt;/pages&gt;&lt;volume&gt;9&lt;/volume&gt;&lt;edition&gt;2018/11/09&lt;/edition&gt;&lt;keywords&gt;&lt;keyword&gt;Adult&lt;/keyword&gt;&lt;keyword&gt;Biomarkers/metabolism&lt;/keyword&gt;&lt;keyword&gt;Blood Proteins/chemistry/*metabolism&lt;/keyword&gt;&lt;keyword&gt;Female&lt;/keyword&gt;&lt;keyword&gt;*Glycomics&lt;/keyword&gt;&lt;keyword&gt;Glycosylation&lt;/keyword&gt;&lt;keyword&gt;Healthy Volunteers&lt;/keyword&gt;&lt;keyword&gt;Humans&lt;/keyword&gt;&lt;keyword&gt;Immunoglobulin A/chemistry/*metabolism&lt;/keyword&gt;&lt;keyword&gt;Immunoglobulin G/chemistry/*metabolism&lt;/keyword&gt;&lt;keyword&gt;Immunologic Tests/*methods&lt;/keyword&gt;&lt;keyword&gt;Male&lt;/keyword&gt;&lt;keyword&gt;Saliva/*metabolism&lt;/keyword&gt;&lt;keyword&gt;Young Adult&lt;/keyword&gt;&lt;keyword&gt;*N-glycan&lt;/keyword&gt;&lt;keyword&gt;*O-glycan&lt;/keyword&gt;&lt;keyword&gt;*immunoglobulin A&lt;/keyword&gt;&lt;keyword&gt;*immunoglobulin G&lt;/keyword&gt;&lt;keyword&gt;*joining chain&lt;/keyword&gt;&lt;keyword&gt;*saliva&lt;/keyword&gt;&lt;keyword&gt;*secretory component&lt;/keyword&gt;&lt;/keywords&gt;&lt;dates&gt;&lt;year&gt;2018&lt;/year&gt;&lt;/dates&gt;&lt;isbn&gt;1664-3224&lt;/isbn&gt;&lt;accession-num&gt;30405629&lt;/accession-num&gt;&lt;urls&gt;&lt;/urls&gt;&lt;custom2&gt;PMC6206042&lt;/custom2&gt;&lt;electronic-resource-num&gt;10.3389/fimmu.2018.02436&lt;/electronic-resource-num&gt;&lt;remote-database-provider&gt;NLM&lt;/remote-database-provider&gt;&lt;language&gt;eng&lt;/language&gt;&lt;/record&gt;&lt;/Cite&gt;&lt;/EndNote&gt;</w:instrText>
      </w:r>
      <w:r w:rsidR="00565769" w:rsidRPr="00565769">
        <w:rPr>
          <w:iCs/>
        </w:rPr>
        <w:fldChar w:fldCharType="separate"/>
      </w:r>
      <w:r w:rsidR="00565769" w:rsidRPr="00565769">
        <w:rPr>
          <w:iCs/>
          <w:noProof/>
        </w:rPr>
        <w:t>(4)</w:t>
      </w:r>
      <w:r w:rsidR="00565769" w:rsidRPr="00565769">
        <w:rPr>
          <w:iCs/>
        </w:rPr>
        <w:fldChar w:fldCharType="end"/>
      </w:r>
      <w:r w:rsidR="76374876" w:rsidRPr="4DD5FF62">
        <w:rPr>
          <w:i/>
          <w:iCs/>
        </w:rPr>
        <w:t>.</w:t>
      </w:r>
      <w:r w:rsidR="7C076C60">
        <w:br/>
      </w:r>
      <w:r w:rsidR="6F548AB1" w:rsidRPr="4DD5FF62">
        <w:t>Average glycosylation masses in milk of J</w:t>
      </w:r>
      <w:r w:rsidR="00201296">
        <w:t>-c</w:t>
      </w:r>
      <w:r w:rsidR="6F548AB1" w:rsidRPr="4DD5FF62">
        <w:t xml:space="preserve">hain and SC PIgR were </w:t>
      </w:r>
      <w:r w:rsidR="00986C68">
        <w:t>estimated</w:t>
      </w:r>
      <w:r w:rsidR="00986C68" w:rsidRPr="4DD5FF62">
        <w:t xml:space="preserve"> </w:t>
      </w:r>
      <w:r w:rsidR="6F548AB1" w:rsidRPr="4DD5FF62">
        <w:t xml:space="preserve">from Zhu </w:t>
      </w:r>
      <w:r w:rsidR="6F548AB1" w:rsidRPr="4DD5FF62">
        <w:rPr>
          <w:i/>
          <w:iCs/>
        </w:rPr>
        <w:t>et al</w:t>
      </w:r>
      <w:r w:rsidR="009B6C16">
        <w:rPr>
          <w:i/>
          <w:iCs/>
        </w:rPr>
        <w:t xml:space="preserve"> </w:t>
      </w:r>
      <w:r w:rsidR="009B6C16" w:rsidRPr="009B6C16">
        <w:rPr>
          <w:iCs/>
        </w:rPr>
        <w:fldChar w:fldCharType="begin">
          <w:fldData xml:space="preserve">PEVuZE5vdGU+PENpdGU+PEF1dGhvcj5aaHU8L0F1dGhvcj48WWVhcj4yMDIwPC9ZZWFyPjxSZWNO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</w:fldData>
        </w:fldChar>
      </w:r>
      <w:r w:rsidR="009B6C16" w:rsidRPr="009B6C16">
        <w:rPr>
          <w:iCs/>
        </w:rPr>
        <w:instrText xml:space="preserve"> ADDIN EN.CITE </w:instrText>
      </w:r>
      <w:r w:rsidR="009B6C16" w:rsidRPr="009B6C16">
        <w:rPr>
          <w:iCs/>
        </w:rPr>
        <w:fldChar w:fldCharType="begin">
          <w:fldData xml:space="preserve">PEVuZE5vdGU+PENpdGU+PEF1dGhvcj5aaHU8L0F1dGhvcj48WWVhcj4yMDIwPC9ZZWFyPjxSZWNO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</w:fldData>
        </w:fldChar>
      </w:r>
      <w:r w:rsidR="009B6C16" w:rsidRPr="009B6C16">
        <w:rPr>
          <w:iCs/>
        </w:rPr>
        <w:instrText xml:space="preserve"> ADDIN EN.CITE.DATA </w:instrText>
      </w:r>
      <w:r w:rsidR="009B6C16" w:rsidRPr="009B6C16">
        <w:rPr>
          <w:iCs/>
        </w:rPr>
      </w:r>
      <w:r w:rsidR="009B6C16" w:rsidRPr="009B6C16">
        <w:rPr>
          <w:iCs/>
        </w:rPr>
        <w:fldChar w:fldCharType="end"/>
      </w:r>
      <w:r w:rsidR="009B6C16" w:rsidRPr="009B6C16">
        <w:rPr>
          <w:iCs/>
        </w:rPr>
      </w:r>
      <w:r w:rsidR="009B6C16" w:rsidRPr="009B6C16">
        <w:rPr>
          <w:iCs/>
        </w:rPr>
        <w:fldChar w:fldCharType="separate"/>
      </w:r>
      <w:r w:rsidR="009B6C16" w:rsidRPr="009B6C16">
        <w:rPr>
          <w:iCs/>
          <w:noProof/>
        </w:rPr>
        <w:t>(5)</w:t>
      </w:r>
      <w:r w:rsidR="009B6C16" w:rsidRPr="009B6C16">
        <w:rPr>
          <w:iCs/>
        </w:rPr>
        <w:fldChar w:fldCharType="end"/>
      </w:r>
      <w:r w:rsidR="6F548AB1" w:rsidRPr="4DD5FF62">
        <w:rPr>
          <w:i/>
          <w:iCs/>
        </w:rPr>
        <w:t>.</w:t>
      </w:r>
    </w:p>
    <w:p w14:paraId="760613C2" w14:textId="77777777" w:rsidR="00464FCD" w:rsidRDefault="00464FCD" w:rsidP="00C80CF7">
      <w:pPr>
        <w:rPr>
          <w:b/>
          <w:bCs/>
        </w:rPr>
      </w:pPr>
    </w:p>
    <w:p w14:paraId="0C4BC1E6" w14:textId="20621998" w:rsidR="0BC12487" w:rsidRPr="000C7355" w:rsidRDefault="00464FCD" w:rsidP="0BC12487">
      <w:pPr>
        <w:rPr>
          <w:b/>
          <w:bCs/>
        </w:rPr>
      </w:pPr>
      <w:r w:rsidRPr="289DBE1F">
        <w:rPr>
          <w:b/>
          <w:bCs/>
        </w:rPr>
        <w:t xml:space="preserve">Supplemental Table </w:t>
      </w:r>
      <w:r w:rsidR="000C7355">
        <w:rPr>
          <w:b/>
          <w:bCs/>
        </w:rPr>
        <w:t>S</w:t>
      </w:r>
      <w:r w:rsidRPr="289DBE1F">
        <w:rPr>
          <w:b/>
          <w:bCs/>
        </w:rPr>
        <w:t xml:space="preserve">3 | Comparison of theoretical </w:t>
      </w:r>
      <w:r w:rsidR="00282D43">
        <w:rPr>
          <w:b/>
          <w:bCs/>
        </w:rPr>
        <w:t xml:space="preserve">estimated </w:t>
      </w:r>
      <w:r w:rsidRPr="289DBE1F">
        <w:rPr>
          <w:b/>
          <w:bCs/>
        </w:rPr>
        <w:t>mass and experimental mass determined by mass photometry</w:t>
      </w:r>
      <w:r w:rsidR="00330E2D">
        <w:rPr>
          <w:b/>
          <w:bCs/>
        </w:rPr>
        <w:t xml:space="preserve"> for observed IgA containing complexes</w:t>
      </w:r>
      <w:r w:rsidRPr="289DBE1F">
        <w:rPr>
          <w:b/>
          <w:bCs/>
        </w:rPr>
        <w:t>.</w:t>
      </w:r>
      <w:r w:rsidR="00C71A1E" w:rsidRPr="00CD4320">
        <w:t xml:space="preserve"> As in these analyses total IgA is analyzed (i.e., IgA1 and IgA2) the theoretical masses are provided for both subclasses. Notably, proteomics data re</w:t>
      </w:r>
      <w:r w:rsidR="00AF2F68" w:rsidRPr="00CD4320">
        <w:t>vealed that IgA2 is 5-50 times less abundant than IgA1 in the blood and milk of all donors</w:t>
      </w:r>
      <w:r w:rsidR="00FA52EA" w:rsidRPr="00CD4320">
        <w:t xml:space="preserve"> (see Supplemental Table S4)</w:t>
      </w:r>
    </w:p>
    <w:tbl>
      <w:tblPr>
        <w:tblStyle w:val="TableGrid"/>
        <w:tblW w:w="9513" w:type="dxa"/>
        <w:tblLayout w:type="fixed"/>
        <w:tblLook w:val="06A0" w:firstRow="1" w:lastRow="0" w:firstColumn="1" w:lastColumn="0" w:noHBand="1" w:noVBand="1"/>
      </w:tblPr>
      <w:tblGrid>
        <w:gridCol w:w="2220"/>
        <w:gridCol w:w="705"/>
        <w:gridCol w:w="943"/>
        <w:gridCol w:w="1005"/>
        <w:gridCol w:w="915"/>
        <w:gridCol w:w="1898"/>
        <w:gridCol w:w="1827"/>
      </w:tblGrid>
      <w:tr w:rsidR="472BD29F" w14:paraId="6980E711" w14:textId="77777777" w:rsidTr="001C13E0">
        <w:tc>
          <w:tcPr>
            <w:tcW w:w="2220" w:type="dxa"/>
          </w:tcPr>
          <w:p w14:paraId="067F872E" w14:textId="57949341" w:rsidR="70A644A1" w:rsidRDefault="70A644A1" w:rsidP="007C449B">
            <w:pPr>
              <w:jc w:val="center"/>
              <w:rPr>
                <w:rFonts w:eastAsiaTheme="minorEastAsia"/>
                <w:b/>
                <w:bCs/>
              </w:rPr>
            </w:pPr>
            <w:r w:rsidRPr="622BC7E3">
              <w:rPr>
                <w:rFonts w:eastAsiaTheme="minorEastAsia"/>
                <w:b/>
                <w:bCs/>
              </w:rPr>
              <w:t>Name</w:t>
            </w:r>
          </w:p>
        </w:tc>
        <w:tc>
          <w:tcPr>
            <w:tcW w:w="705" w:type="dxa"/>
          </w:tcPr>
          <w:p w14:paraId="0ADFF22F" w14:textId="6E7C99BB" w:rsidR="70A644A1" w:rsidRDefault="70A644A1" w:rsidP="007C449B">
            <w:pPr>
              <w:jc w:val="center"/>
              <w:rPr>
                <w:rFonts w:eastAsiaTheme="minorEastAsia"/>
                <w:b/>
                <w:bCs/>
              </w:rPr>
            </w:pPr>
            <w:r w:rsidRPr="622BC7E3">
              <w:rPr>
                <w:rFonts w:eastAsiaTheme="minorEastAsia"/>
                <w:b/>
                <w:bCs/>
              </w:rPr>
              <w:t>IgA</w:t>
            </w:r>
          </w:p>
        </w:tc>
        <w:tc>
          <w:tcPr>
            <w:tcW w:w="943" w:type="dxa"/>
          </w:tcPr>
          <w:p w14:paraId="6F47867A" w14:textId="4A2507B9" w:rsidR="70A644A1" w:rsidRDefault="70A644A1" w:rsidP="007C449B">
            <w:pPr>
              <w:jc w:val="center"/>
              <w:rPr>
                <w:rFonts w:eastAsiaTheme="minorEastAsia"/>
                <w:b/>
                <w:bCs/>
              </w:rPr>
            </w:pPr>
            <w:r w:rsidRPr="622BC7E3">
              <w:rPr>
                <w:rFonts w:eastAsiaTheme="minorEastAsia"/>
                <w:b/>
                <w:bCs/>
              </w:rPr>
              <w:t>J</w:t>
            </w:r>
            <w:r w:rsidR="00214D18">
              <w:rPr>
                <w:rFonts w:eastAsiaTheme="minorEastAsia"/>
                <w:b/>
                <w:bCs/>
              </w:rPr>
              <w:t>-ch</w:t>
            </w:r>
            <w:r w:rsidRPr="622BC7E3">
              <w:rPr>
                <w:rFonts w:eastAsiaTheme="minorEastAsia"/>
                <w:b/>
                <w:bCs/>
              </w:rPr>
              <w:t>ain</w:t>
            </w:r>
          </w:p>
        </w:tc>
        <w:tc>
          <w:tcPr>
            <w:tcW w:w="1005" w:type="dxa"/>
          </w:tcPr>
          <w:p w14:paraId="3537BE91" w14:textId="7DA9D7E7" w:rsidR="70A644A1" w:rsidRDefault="70A644A1" w:rsidP="007C449B">
            <w:pPr>
              <w:jc w:val="center"/>
              <w:rPr>
                <w:rFonts w:eastAsiaTheme="minorEastAsia"/>
                <w:b/>
                <w:bCs/>
              </w:rPr>
            </w:pPr>
            <w:r w:rsidRPr="622BC7E3">
              <w:rPr>
                <w:rFonts w:eastAsiaTheme="minorEastAsia"/>
                <w:b/>
                <w:bCs/>
              </w:rPr>
              <w:t>SC PIgR</w:t>
            </w:r>
          </w:p>
        </w:tc>
        <w:tc>
          <w:tcPr>
            <w:tcW w:w="915" w:type="dxa"/>
          </w:tcPr>
          <w:p w14:paraId="38063789" w14:textId="56A16237" w:rsidR="70A3C8DD" w:rsidRDefault="4B7A4663" w:rsidP="007C449B">
            <w:pPr>
              <w:jc w:val="center"/>
              <w:rPr>
                <w:rFonts w:eastAsiaTheme="minorEastAsia"/>
                <w:b/>
                <w:bCs/>
              </w:rPr>
            </w:pPr>
            <w:r w:rsidRPr="622BC7E3">
              <w:rPr>
                <w:rFonts w:eastAsiaTheme="minorEastAsia"/>
                <w:b/>
                <w:bCs/>
              </w:rPr>
              <w:t>Sourc</w:t>
            </w:r>
            <w:r w:rsidR="3D4898AD" w:rsidRPr="622BC7E3">
              <w:rPr>
                <w:rFonts w:eastAsiaTheme="minorEastAsia"/>
                <w:b/>
                <w:bCs/>
              </w:rPr>
              <w:t>e</w:t>
            </w:r>
          </w:p>
        </w:tc>
        <w:tc>
          <w:tcPr>
            <w:tcW w:w="1898" w:type="dxa"/>
          </w:tcPr>
          <w:p w14:paraId="3D5729CC" w14:textId="77777777" w:rsidR="70A644A1" w:rsidRDefault="5A20E70B" w:rsidP="007C449B">
            <w:pPr>
              <w:jc w:val="center"/>
              <w:rPr>
                <w:rFonts w:eastAsiaTheme="minorEastAsia"/>
                <w:b/>
                <w:bCs/>
              </w:rPr>
            </w:pPr>
            <w:r w:rsidRPr="622BC7E3">
              <w:rPr>
                <w:rFonts w:eastAsiaTheme="minorEastAsia"/>
                <w:b/>
                <w:bCs/>
              </w:rPr>
              <w:t>Theoretical</w:t>
            </w:r>
            <w:r w:rsidR="78C14F39" w:rsidRPr="622BC7E3">
              <w:rPr>
                <w:rFonts w:eastAsiaTheme="minorEastAsia"/>
                <w:b/>
                <w:bCs/>
              </w:rPr>
              <w:t xml:space="preserve"> </w:t>
            </w:r>
            <w:r w:rsidR="09FA4769" w:rsidRPr="622BC7E3">
              <w:rPr>
                <w:rFonts w:eastAsiaTheme="minorEastAsia"/>
                <w:b/>
                <w:bCs/>
              </w:rPr>
              <w:t>(kDa</w:t>
            </w:r>
            <w:r w:rsidR="45E862EA" w:rsidRPr="622BC7E3">
              <w:rPr>
                <w:rFonts w:eastAsiaTheme="minorEastAsia"/>
                <w:b/>
                <w:bCs/>
              </w:rPr>
              <w:t>)</w:t>
            </w:r>
          </w:p>
          <w:p w14:paraId="5888C63A" w14:textId="1CB9FB68" w:rsidR="00BF2DB7" w:rsidRPr="001C13E0" w:rsidRDefault="00BF2DB7" w:rsidP="007C449B">
            <w:pPr>
              <w:jc w:val="center"/>
              <w:rPr>
                <w:rFonts w:eastAsiaTheme="minorEastAsia"/>
                <w:i/>
              </w:rPr>
            </w:pPr>
            <w:r w:rsidRPr="001C13E0">
              <w:rPr>
                <w:rFonts w:eastAsiaTheme="minorEastAsia"/>
                <w:i/>
              </w:rPr>
              <w:t>IgA1/IgA2</w:t>
            </w:r>
          </w:p>
        </w:tc>
        <w:tc>
          <w:tcPr>
            <w:tcW w:w="1827" w:type="dxa"/>
          </w:tcPr>
          <w:p w14:paraId="0B3FECCD" w14:textId="5F24B2E3" w:rsidR="70A644A1" w:rsidRDefault="176671A9" w:rsidP="007C449B">
            <w:pPr>
              <w:jc w:val="center"/>
              <w:rPr>
                <w:rFonts w:eastAsiaTheme="minorEastAsia"/>
                <w:b/>
                <w:bCs/>
              </w:rPr>
            </w:pPr>
            <w:r w:rsidRPr="622BC7E3">
              <w:rPr>
                <w:rFonts w:eastAsiaTheme="minorEastAsia"/>
                <w:b/>
                <w:bCs/>
              </w:rPr>
              <w:t>M</w:t>
            </w:r>
            <w:r w:rsidR="70A644A1" w:rsidRPr="622BC7E3">
              <w:rPr>
                <w:rFonts w:eastAsiaTheme="minorEastAsia"/>
                <w:b/>
                <w:bCs/>
              </w:rPr>
              <w:t>easured</w:t>
            </w:r>
            <w:r w:rsidR="7B332D98" w:rsidRPr="622BC7E3">
              <w:rPr>
                <w:rFonts w:eastAsiaTheme="minorEastAsia"/>
                <w:b/>
                <w:bCs/>
              </w:rPr>
              <w:t xml:space="preserve"> (kDa)</w:t>
            </w:r>
          </w:p>
        </w:tc>
      </w:tr>
      <w:tr w:rsidR="472BD29F" w14:paraId="6502C264" w14:textId="77777777" w:rsidTr="212FFCA7">
        <w:tc>
          <w:tcPr>
            <w:tcW w:w="2220" w:type="dxa"/>
            <w:vAlign w:val="center"/>
          </w:tcPr>
          <w:p w14:paraId="3598156C" w14:textId="3D22A002" w:rsidR="70A644A1" w:rsidRDefault="70A644A1" w:rsidP="622BC7E3">
            <w:pPr>
              <w:jc w:val="center"/>
              <w:rPr>
                <w:rFonts w:eastAsiaTheme="minorEastAsia"/>
                <w:b/>
                <w:bCs/>
              </w:rPr>
            </w:pPr>
            <w:r w:rsidRPr="212FFCA7">
              <w:rPr>
                <w:rFonts w:eastAsiaTheme="minorEastAsia"/>
                <w:b/>
                <w:bCs/>
              </w:rPr>
              <w:t>Monomeric IgA</w:t>
            </w:r>
          </w:p>
        </w:tc>
        <w:tc>
          <w:tcPr>
            <w:tcW w:w="705" w:type="dxa"/>
            <w:vAlign w:val="center"/>
          </w:tcPr>
          <w:p w14:paraId="7F818883" w14:textId="49430078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1</w:t>
            </w:r>
          </w:p>
        </w:tc>
        <w:tc>
          <w:tcPr>
            <w:tcW w:w="943" w:type="dxa"/>
            <w:vAlign w:val="center"/>
          </w:tcPr>
          <w:p w14:paraId="3D1F26F0" w14:textId="6EB12BB4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0</w:t>
            </w:r>
          </w:p>
        </w:tc>
        <w:tc>
          <w:tcPr>
            <w:tcW w:w="1005" w:type="dxa"/>
            <w:vAlign w:val="center"/>
          </w:tcPr>
          <w:p w14:paraId="05FD508F" w14:textId="6EBB72C3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0</w:t>
            </w:r>
          </w:p>
        </w:tc>
        <w:tc>
          <w:tcPr>
            <w:tcW w:w="915" w:type="dxa"/>
            <w:vAlign w:val="center"/>
          </w:tcPr>
          <w:p w14:paraId="790CDEB6" w14:textId="3B8FE266" w:rsidR="3E819908" w:rsidRDefault="656F22E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Serum</w:t>
            </w:r>
          </w:p>
        </w:tc>
        <w:tc>
          <w:tcPr>
            <w:tcW w:w="1898" w:type="dxa"/>
            <w:vAlign w:val="center"/>
          </w:tcPr>
          <w:p w14:paraId="16DF98A5" w14:textId="746136FA" w:rsidR="472BD29F" w:rsidRDefault="592DEC3F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161.</w:t>
            </w:r>
            <w:r w:rsidR="00CF5988">
              <w:rPr>
                <w:rFonts w:eastAsiaTheme="minorEastAsia"/>
              </w:rPr>
              <w:t>4</w:t>
            </w:r>
            <w:r w:rsidR="000D39A8">
              <w:rPr>
                <w:rFonts w:eastAsiaTheme="minorEastAsia"/>
              </w:rPr>
              <w:t>/16</w:t>
            </w:r>
            <w:r w:rsidR="001E33EB">
              <w:rPr>
                <w:rFonts w:eastAsiaTheme="minorEastAsia"/>
              </w:rPr>
              <w:t>3.8</w:t>
            </w:r>
          </w:p>
        </w:tc>
        <w:tc>
          <w:tcPr>
            <w:tcW w:w="1827" w:type="dxa"/>
            <w:vAlign w:val="center"/>
          </w:tcPr>
          <w:p w14:paraId="498179E2" w14:textId="388DE996" w:rsidR="0757436F" w:rsidRDefault="5FA45378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156.9</w:t>
            </w:r>
            <w:r w:rsidR="45C7D49F" w:rsidRPr="622BC7E3">
              <w:rPr>
                <w:rFonts w:eastAsiaTheme="minorEastAsia"/>
              </w:rPr>
              <w:t xml:space="preserve"> ± 17.8</w:t>
            </w:r>
          </w:p>
        </w:tc>
      </w:tr>
      <w:tr w:rsidR="472BD29F" w14:paraId="08441A0A" w14:textId="77777777" w:rsidTr="212FFCA7">
        <w:tc>
          <w:tcPr>
            <w:tcW w:w="2220" w:type="dxa"/>
            <w:vAlign w:val="center"/>
          </w:tcPr>
          <w:p w14:paraId="5F862119" w14:textId="5087153F" w:rsidR="70A644A1" w:rsidRDefault="70A644A1" w:rsidP="622BC7E3">
            <w:pPr>
              <w:jc w:val="center"/>
              <w:rPr>
                <w:rFonts w:eastAsiaTheme="minorEastAsia"/>
                <w:b/>
                <w:bCs/>
              </w:rPr>
            </w:pPr>
            <w:r w:rsidRPr="622BC7E3">
              <w:rPr>
                <w:rFonts w:eastAsiaTheme="minorEastAsia"/>
                <w:b/>
                <w:bCs/>
              </w:rPr>
              <w:t>Dimeric J</w:t>
            </w:r>
            <w:r w:rsidR="00214D18">
              <w:rPr>
                <w:rFonts w:eastAsiaTheme="minorEastAsia"/>
                <w:b/>
                <w:bCs/>
              </w:rPr>
              <w:t>-chain</w:t>
            </w:r>
            <w:r w:rsidRPr="622BC7E3">
              <w:rPr>
                <w:rFonts w:eastAsiaTheme="minorEastAsia"/>
                <w:b/>
                <w:bCs/>
              </w:rPr>
              <w:t xml:space="preserve"> coupled IgA</w:t>
            </w:r>
          </w:p>
        </w:tc>
        <w:tc>
          <w:tcPr>
            <w:tcW w:w="705" w:type="dxa"/>
            <w:vAlign w:val="center"/>
          </w:tcPr>
          <w:p w14:paraId="0511A23D" w14:textId="44F8D9BE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2</w:t>
            </w:r>
          </w:p>
        </w:tc>
        <w:tc>
          <w:tcPr>
            <w:tcW w:w="943" w:type="dxa"/>
            <w:vAlign w:val="center"/>
          </w:tcPr>
          <w:p w14:paraId="22E4DCEB" w14:textId="258AB218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1</w:t>
            </w:r>
          </w:p>
        </w:tc>
        <w:tc>
          <w:tcPr>
            <w:tcW w:w="1005" w:type="dxa"/>
            <w:vAlign w:val="center"/>
          </w:tcPr>
          <w:p w14:paraId="49793CDD" w14:textId="53D0DDBF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0</w:t>
            </w:r>
          </w:p>
        </w:tc>
        <w:tc>
          <w:tcPr>
            <w:tcW w:w="915" w:type="dxa"/>
            <w:vAlign w:val="center"/>
          </w:tcPr>
          <w:p w14:paraId="5F8D492A" w14:textId="45FC1A6A" w:rsidR="6236EC2F" w:rsidRDefault="32EA00A8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Serum</w:t>
            </w:r>
          </w:p>
        </w:tc>
        <w:tc>
          <w:tcPr>
            <w:tcW w:w="1898" w:type="dxa"/>
            <w:vAlign w:val="center"/>
          </w:tcPr>
          <w:p w14:paraId="45AC655C" w14:textId="6946F89C" w:rsidR="472BD29F" w:rsidRDefault="1E5ABB5E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340.</w:t>
            </w:r>
            <w:r w:rsidR="003D6C5F">
              <w:rPr>
                <w:rFonts w:eastAsiaTheme="minorEastAsia"/>
              </w:rPr>
              <w:t>4</w:t>
            </w:r>
            <w:r w:rsidR="0008518B">
              <w:rPr>
                <w:rFonts w:eastAsiaTheme="minorEastAsia"/>
              </w:rPr>
              <w:t>/</w:t>
            </w:r>
            <w:r w:rsidR="00B31E04">
              <w:rPr>
                <w:rFonts w:eastAsiaTheme="minorEastAsia"/>
              </w:rPr>
              <w:t>34</w:t>
            </w:r>
            <w:r w:rsidR="001E33EB">
              <w:rPr>
                <w:rFonts w:eastAsiaTheme="minorEastAsia"/>
              </w:rPr>
              <w:t>5</w:t>
            </w:r>
            <w:r w:rsidR="00B31E04">
              <w:rPr>
                <w:rFonts w:eastAsiaTheme="minorEastAsia"/>
              </w:rPr>
              <w:t>.2</w:t>
            </w:r>
          </w:p>
        </w:tc>
        <w:tc>
          <w:tcPr>
            <w:tcW w:w="1827" w:type="dxa"/>
            <w:vAlign w:val="center"/>
          </w:tcPr>
          <w:p w14:paraId="548F6CB1" w14:textId="0F42FF93" w:rsidR="3F2A3D63" w:rsidRDefault="4384C1CF" w:rsidP="622BC7E3">
            <w:pPr>
              <w:jc w:val="center"/>
              <w:rPr>
                <w:rFonts w:eastAsiaTheme="minorEastAsia"/>
                <w:color w:val="000000" w:themeColor="text1"/>
              </w:rPr>
            </w:pPr>
            <w:r w:rsidRPr="622BC7E3">
              <w:rPr>
                <w:rFonts w:eastAsiaTheme="minorEastAsia"/>
                <w:color w:val="000000" w:themeColor="text1"/>
              </w:rPr>
              <w:t>338.3 ± 29.2</w:t>
            </w:r>
          </w:p>
        </w:tc>
      </w:tr>
      <w:tr w:rsidR="472BD29F" w14:paraId="151126F1" w14:textId="77777777" w:rsidTr="212FFCA7">
        <w:tc>
          <w:tcPr>
            <w:tcW w:w="2220" w:type="dxa"/>
            <w:vAlign w:val="center"/>
          </w:tcPr>
          <w:p w14:paraId="6318559E" w14:textId="62BC79FF" w:rsidR="70A644A1" w:rsidRDefault="70A644A1" w:rsidP="622BC7E3">
            <w:pPr>
              <w:jc w:val="center"/>
              <w:rPr>
                <w:rFonts w:eastAsiaTheme="minorEastAsia"/>
                <w:b/>
                <w:bCs/>
              </w:rPr>
            </w:pPr>
            <w:r w:rsidRPr="622BC7E3">
              <w:rPr>
                <w:rFonts w:eastAsiaTheme="minorEastAsia"/>
                <w:b/>
                <w:bCs/>
              </w:rPr>
              <w:t xml:space="preserve">Dimeric </w:t>
            </w:r>
            <w:proofErr w:type="spellStart"/>
            <w:r w:rsidR="00214D18">
              <w:rPr>
                <w:rFonts w:eastAsiaTheme="minorEastAsia"/>
                <w:b/>
                <w:bCs/>
              </w:rPr>
              <w:t>S</w:t>
            </w:r>
            <w:r w:rsidRPr="622BC7E3">
              <w:rPr>
                <w:rFonts w:eastAsiaTheme="minorEastAsia"/>
                <w:b/>
                <w:bCs/>
              </w:rPr>
              <w:t>IgA</w:t>
            </w:r>
            <w:proofErr w:type="spellEnd"/>
          </w:p>
        </w:tc>
        <w:tc>
          <w:tcPr>
            <w:tcW w:w="705" w:type="dxa"/>
            <w:vAlign w:val="center"/>
          </w:tcPr>
          <w:p w14:paraId="135338B3" w14:textId="1C74D189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2</w:t>
            </w:r>
          </w:p>
        </w:tc>
        <w:tc>
          <w:tcPr>
            <w:tcW w:w="943" w:type="dxa"/>
            <w:vAlign w:val="center"/>
          </w:tcPr>
          <w:p w14:paraId="3C6B7663" w14:textId="2272949F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1</w:t>
            </w:r>
          </w:p>
        </w:tc>
        <w:tc>
          <w:tcPr>
            <w:tcW w:w="1005" w:type="dxa"/>
            <w:vAlign w:val="center"/>
          </w:tcPr>
          <w:p w14:paraId="2827FE0E" w14:textId="059BCC68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1</w:t>
            </w:r>
          </w:p>
        </w:tc>
        <w:tc>
          <w:tcPr>
            <w:tcW w:w="915" w:type="dxa"/>
            <w:vAlign w:val="center"/>
          </w:tcPr>
          <w:p w14:paraId="60F93D97" w14:textId="76FF759C" w:rsidR="55FA820B" w:rsidRDefault="2FF5E5BF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Milk</w:t>
            </w:r>
          </w:p>
        </w:tc>
        <w:tc>
          <w:tcPr>
            <w:tcW w:w="1898" w:type="dxa"/>
            <w:vAlign w:val="center"/>
          </w:tcPr>
          <w:p w14:paraId="434EB7AE" w14:textId="73A1191B" w:rsidR="472BD29F" w:rsidRDefault="59E2283D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41</w:t>
            </w:r>
            <w:r w:rsidR="00092D15">
              <w:rPr>
                <w:rFonts w:eastAsiaTheme="minorEastAsia"/>
              </w:rPr>
              <w:t>4.</w:t>
            </w:r>
            <w:r w:rsidR="00C5184E">
              <w:rPr>
                <w:rFonts w:eastAsiaTheme="minorEastAsia"/>
              </w:rPr>
              <w:t>2</w:t>
            </w:r>
            <w:r w:rsidR="00AE6F36">
              <w:rPr>
                <w:rFonts w:eastAsiaTheme="minorEastAsia"/>
              </w:rPr>
              <w:t>/</w:t>
            </w:r>
            <w:r w:rsidR="006642B4">
              <w:rPr>
                <w:rFonts w:eastAsiaTheme="minorEastAsia"/>
              </w:rPr>
              <w:t>4</w:t>
            </w:r>
            <w:r w:rsidR="001E33EB">
              <w:rPr>
                <w:rFonts w:eastAsiaTheme="minorEastAsia"/>
              </w:rPr>
              <w:t>19</w:t>
            </w:r>
            <w:r w:rsidR="006642B4">
              <w:rPr>
                <w:rFonts w:eastAsiaTheme="minorEastAsia"/>
              </w:rPr>
              <w:t>.0</w:t>
            </w:r>
          </w:p>
        </w:tc>
        <w:tc>
          <w:tcPr>
            <w:tcW w:w="1827" w:type="dxa"/>
            <w:vAlign w:val="center"/>
          </w:tcPr>
          <w:p w14:paraId="4841B946" w14:textId="5DB3104D" w:rsidR="68944B02" w:rsidRDefault="4543A8DB" w:rsidP="622BC7E3">
            <w:pPr>
              <w:jc w:val="center"/>
              <w:rPr>
                <w:rFonts w:eastAsiaTheme="minorEastAsia"/>
                <w:color w:val="000000" w:themeColor="text1"/>
              </w:rPr>
            </w:pPr>
            <w:r w:rsidRPr="622BC7E3">
              <w:rPr>
                <w:rFonts w:eastAsiaTheme="minorEastAsia"/>
                <w:color w:val="000000" w:themeColor="text1"/>
              </w:rPr>
              <w:t>417.5</w:t>
            </w:r>
            <w:r w:rsidR="2902CA6C" w:rsidRPr="622BC7E3">
              <w:rPr>
                <w:rFonts w:eastAsiaTheme="minorEastAsia"/>
                <w:color w:val="000000" w:themeColor="text1"/>
              </w:rPr>
              <w:t xml:space="preserve"> ± </w:t>
            </w:r>
            <w:r w:rsidR="476F6951" w:rsidRPr="622BC7E3">
              <w:rPr>
                <w:rFonts w:eastAsiaTheme="minorEastAsia"/>
                <w:color w:val="000000" w:themeColor="text1"/>
              </w:rPr>
              <w:t>39.1</w:t>
            </w:r>
          </w:p>
        </w:tc>
      </w:tr>
      <w:tr w:rsidR="472BD29F" w14:paraId="76BC387A" w14:textId="77777777" w:rsidTr="212FFCA7">
        <w:tc>
          <w:tcPr>
            <w:tcW w:w="2220" w:type="dxa"/>
            <w:vAlign w:val="center"/>
          </w:tcPr>
          <w:p w14:paraId="1A5AB6FB" w14:textId="064D091D" w:rsidR="70A644A1" w:rsidRDefault="70A644A1" w:rsidP="622BC7E3">
            <w:pPr>
              <w:jc w:val="center"/>
              <w:rPr>
                <w:rFonts w:eastAsiaTheme="minorEastAsia"/>
                <w:b/>
                <w:bCs/>
              </w:rPr>
            </w:pPr>
            <w:r w:rsidRPr="622BC7E3">
              <w:rPr>
                <w:rFonts w:eastAsiaTheme="minorEastAsia"/>
                <w:b/>
                <w:bCs/>
              </w:rPr>
              <w:t xml:space="preserve">Trimeric </w:t>
            </w:r>
            <w:proofErr w:type="spellStart"/>
            <w:r w:rsidR="00214D18">
              <w:rPr>
                <w:rFonts w:eastAsiaTheme="minorEastAsia"/>
                <w:b/>
                <w:bCs/>
              </w:rPr>
              <w:t>S</w:t>
            </w:r>
            <w:r w:rsidRPr="622BC7E3">
              <w:rPr>
                <w:rFonts w:eastAsiaTheme="minorEastAsia"/>
                <w:b/>
                <w:bCs/>
              </w:rPr>
              <w:t>IgA</w:t>
            </w:r>
            <w:proofErr w:type="spellEnd"/>
          </w:p>
        </w:tc>
        <w:tc>
          <w:tcPr>
            <w:tcW w:w="705" w:type="dxa"/>
            <w:vAlign w:val="center"/>
          </w:tcPr>
          <w:p w14:paraId="16DDFBA1" w14:textId="16FD469E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3</w:t>
            </w:r>
          </w:p>
        </w:tc>
        <w:tc>
          <w:tcPr>
            <w:tcW w:w="943" w:type="dxa"/>
            <w:vAlign w:val="center"/>
          </w:tcPr>
          <w:p w14:paraId="2100CBA1" w14:textId="4C65C770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1</w:t>
            </w:r>
          </w:p>
        </w:tc>
        <w:tc>
          <w:tcPr>
            <w:tcW w:w="1005" w:type="dxa"/>
            <w:vAlign w:val="center"/>
          </w:tcPr>
          <w:p w14:paraId="45C65A66" w14:textId="3F4C38F9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1</w:t>
            </w:r>
          </w:p>
        </w:tc>
        <w:tc>
          <w:tcPr>
            <w:tcW w:w="915" w:type="dxa"/>
            <w:vAlign w:val="center"/>
          </w:tcPr>
          <w:p w14:paraId="02744B00" w14:textId="6798430B" w:rsidR="202BFB6A" w:rsidRDefault="5AE62FD7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Milk</w:t>
            </w:r>
          </w:p>
        </w:tc>
        <w:tc>
          <w:tcPr>
            <w:tcW w:w="1898" w:type="dxa"/>
            <w:vAlign w:val="center"/>
          </w:tcPr>
          <w:p w14:paraId="00697554" w14:textId="54634B04" w:rsidR="472BD29F" w:rsidRDefault="44C9597E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575.</w:t>
            </w:r>
            <w:r w:rsidR="00C5184E">
              <w:rPr>
                <w:rFonts w:eastAsiaTheme="minorEastAsia"/>
              </w:rPr>
              <w:t>6</w:t>
            </w:r>
            <w:r w:rsidR="00116570">
              <w:rPr>
                <w:rFonts w:eastAsiaTheme="minorEastAsia"/>
              </w:rPr>
              <w:t>/</w:t>
            </w:r>
            <w:r w:rsidR="00D75B53">
              <w:rPr>
                <w:rFonts w:eastAsiaTheme="minorEastAsia"/>
              </w:rPr>
              <w:t>58</w:t>
            </w:r>
            <w:r w:rsidR="001E33EB">
              <w:rPr>
                <w:rFonts w:eastAsiaTheme="minorEastAsia"/>
              </w:rPr>
              <w:t>2.8</w:t>
            </w:r>
          </w:p>
        </w:tc>
        <w:tc>
          <w:tcPr>
            <w:tcW w:w="1827" w:type="dxa"/>
            <w:vAlign w:val="center"/>
          </w:tcPr>
          <w:p w14:paraId="7E3355DF" w14:textId="5715A4B2" w:rsidR="5548A065" w:rsidRDefault="4E7EFC37" w:rsidP="622BC7E3">
            <w:pPr>
              <w:jc w:val="center"/>
              <w:rPr>
                <w:rFonts w:eastAsiaTheme="minorEastAsia"/>
                <w:color w:val="000000" w:themeColor="text1"/>
              </w:rPr>
            </w:pPr>
            <w:r w:rsidRPr="622BC7E3">
              <w:rPr>
                <w:rFonts w:eastAsiaTheme="minorEastAsia"/>
                <w:color w:val="000000" w:themeColor="text1"/>
              </w:rPr>
              <w:t>589.9</w:t>
            </w:r>
            <w:r w:rsidR="5C2FA81E" w:rsidRPr="622BC7E3">
              <w:rPr>
                <w:rFonts w:eastAsiaTheme="minorEastAsia"/>
                <w:color w:val="000000" w:themeColor="text1"/>
              </w:rPr>
              <w:t xml:space="preserve"> ± 49.5</w:t>
            </w:r>
          </w:p>
        </w:tc>
      </w:tr>
      <w:tr w:rsidR="472BD29F" w14:paraId="46E64379" w14:textId="77777777" w:rsidTr="212FFCA7">
        <w:tc>
          <w:tcPr>
            <w:tcW w:w="2220" w:type="dxa"/>
            <w:vAlign w:val="center"/>
          </w:tcPr>
          <w:p w14:paraId="2C97D97B" w14:textId="0041BC1D" w:rsidR="70A644A1" w:rsidRDefault="70A644A1" w:rsidP="622BC7E3">
            <w:pPr>
              <w:jc w:val="center"/>
              <w:rPr>
                <w:rFonts w:eastAsiaTheme="minorEastAsia"/>
                <w:b/>
                <w:bCs/>
              </w:rPr>
            </w:pPr>
            <w:r w:rsidRPr="622BC7E3">
              <w:rPr>
                <w:rFonts w:eastAsiaTheme="minorEastAsia"/>
                <w:b/>
                <w:bCs/>
              </w:rPr>
              <w:t xml:space="preserve">Tetrameric </w:t>
            </w:r>
            <w:proofErr w:type="spellStart"/>
            <w:r w:rsidR="00214D18">
              <w:rPr>
                <w:rFonts w:eastAsiaTheme="minorEastAsia"/>
                <w:b/>
                <w:bCs/>
              </w:rPr>
              <w:t>S</w:t>
            </w:r>
            <w:r w:rsidRPr="622BC7E3">
              <w:rPr>
                <w:rFonts w:eastAsiaTheme="minorEastAsia"/>
                <w:b/>
                <w:bCs/>
              </w:rPr>
              <w:t>IgA</w:t>
            </w:r>
            <w:proofErr w:type="spellEnd"/>
          </w:p>
        </w:tc>
        <w:tc>
          <w:tcPr>
            <w:tcW w:w="705" w:type="dxa"/>
            <w:vAlign w:val="center"/>
          </w:tcPr>
          <w:p w14:paraId="17B90BEE" w14:textId="1541AA79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4</w:t>
            </w:r>
          </w:p>
        </w:tc>
        <w:tc>
          <w:tcPr>
            <w:tcW w:w="943" w:type="dxa"/>
            <w:vAlign w:val="center"/>
          </w:tcPr>
          <w:p w14:paraId="1A27B470" w14:textId="77922E8C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1</w:t>
            </w:r>
          </w:p>
        </w:tc>
        <w:tc>
          <w:tcPr>
            <w:tcW w:w="1005" w:type="dxa"/>
            <w:vAlign w:val="center"/>
          </w:tcPr>
          <w:p w14:paraId="60DD0231" w14:textId="253D5B3F" w:rsidR="70A644A1" w:rsidRDefault="70A644A1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1</w:t>
            </w:r>
          </w:p>
        </w:tc>
        <w:tc>
          <w:tcPr>
            <w:tcW w:w="915" w:type="dxa"/>
            <w:vAlign w:val="center"/>
          </w:tcPr>
          <w:p w14:paraId="7EF7DB05" w14:textId="4084895F" w:rsidR="3E1D3A6B" w:rsidRDefault="31EF3829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Milk</w:t>
            </w:r>
          </w:p>
        </w:tc>
        <w:tc>
          <w:tcPr>
            <w:tcW w:w="1898" w:type="dxa"/>
            <w:vAlign w:val="center"/>
          </w:tcPr>
          <w:p w14:paraId="733E58C8" w14:textId="74DA47F9" w:rsidR="472BD29F" w:rsidRDefault="36733412" w:rsidP="622BC7E3">
            <w:pPr>
              <w:jc w:val="center"/>
              <w:rPr>
                <w:rFonts w:eastAsiaTheme="minorEastAsia"/>
              </w:rPr>
            </w:pPr>
            <w:r w:rsidRPr="622BC7E3">
              <w:rPr>
                <w:rFonts w:eastAsiaTheme="minorEastAsia"/>
              </w:rPr>
              <w:t>73</w:t>
            </w:r>
            <w:r w:rsidR="006F4CD4">
              <w:rPr>
                <w:rFonts w:eastAsiaTheme="minorEastAsia"/>
              </w:rPr>
              <w:t>7.</w:t>
            </w:r>
            <w:r w:rsidR="00C5184E">
              <w:rPr>
                <w:rFonts w:eastAsiaTheme="minorEastAsia"/>
              </w:rPr>
              <w:t>0</w:t>
            </w:r>
            <w:r w:rsidR="00D75B53">
              <w:rPr>
                <w:rFonts w:eastAsiaTheme="minorEastAsia"/>
              </w:rPr>
              <w:t>/</w:t>
            </w:r>
            <w:r w:rsidR="00CC7548">
              <w:rPr>
                <w:rFonts w:eastAsiaTheme="minorEastAsia"/>
              </w:rPr>
              <w:t>74</w:t>
            </w:r>
            <w:r w:rsidR="001E33EB">
              <w:rPr>
                <w:rFonts w:eastAsiaTheme="minorEastAsia"/>
              </w:rPr>
              <w:t>6</w:t>
            </w:r>
            <w:r w:rsidR="00CC7548">
              <w:rPr>
                <w:rFonts w:eastAsiaTheme="minorEastAsia"/>
              </w:rPr>
              <w:t>.6</w:t>
            </w:r>
          </w:p>
        </w:tc>
        <w:tc>
          <w:tcPr>
            <w:tcW w:w="1827" w:type="dxa"/>
            <w:vAlign w:val="center"/>
          </w:tcPr>
          <w:p w14:paraId="749AB9A2" w14:textId="050A31F6" w:rsidR="11008238" w:rsidRDefault="6D694974" w:rsidP="622BC7E3">
            <w:pPr>
              <w:jc w:val="center"/>
              <w:rPr>
                <w:rFonts w:eastAsiaTheme="minorEastAsia"/>
                <w:color w:val="000000" w:themeColor="text1"/>
              </w:rPr>
            </w:pPr>
            <w:r w:rsidRPr="622BC7E3">
              <w:rPr>
                <w:rFonts w:eastAsiaTheme="minorEastAsia"/>
                <w:color w:val="000000" w:themeColor="text1"/>
              </w:rPr>
              <w:t>770.2</w:t>
            </w:r>
            <w:r w:rsidR="1BFD338A" w:rsidRPr="622BC7E3">
              <w:rPr>
                <w:rFonts w:eastAsiaTheme="minorEastAsia"/>
                <w:color w:val="000000" w:themeColor="text1"/>
              </w:rPr>
              <w:t xml:space="preserve"> ± 48.6</w:t>
            </w:r>
          </w:p>
        </w:tc>
      </w:tr>
    </w:tbl>
    <w:p w14:paraId="02EB378F" w14:textId="28C88B7D" w:rsidR="00680E8F" w:rsidRDefault="00CD4320" w:rsidP="00464FCD">
      <w:pPr>
        <w:rPr>
          <w:b/>
          <w:bCs/>
        </w:rPr>
      </w:pPr>
    </w:p>
    <w:p w14:paraId="52DE7B48" w14:textId="77777777" w:rsidR="00B01679" w:rsidRDefault="00B01679">
      <w:pPr>
        <w:rPr>
          <w:b/>
          <w:bCs/>
        </w:rPr>
      </w:pPr>
      <w:r>
        <w:rPr>
          <w:b/>
          <w:bCs/>
        </w:rPr>
        <w:br w:type="page"/>
      </w:r>
    </w:p>
    <w:p w14:paraId="0A91DBE1" w14:textId="63E492BE" w:rsidR="007E1992" w:rsidRPr="0019613E" w:rsidRDefault="0026685E" w:rsidP="00464FCD">
      <w:pPr>
        <w:rPr>
          <w:b/>
          <w:bCs/>
        </w:rPr>
      </w:pPr>
      <w:r>
        <w:rPr>
          <w:b/>
          <w:bCs/>
        </w:rPr>
        <w:lastRenderedPageBreak/>
        <w:t xml:space="preserve">Supplemental Table S4 | IgA1 and IgA2 protein quantification </w:t>
      </w:r>
      <w:r w:rsidR="00C43A07">
        <w:rPr>
          <w:b/>
          <w:bCs/>
        </w:rPr>
        <w:t>determined by bottom-up proteomics (using DIA) in the milk and serum of the three donors</w:t>
      </w:r>
    </w:p>
    <w:tbl>
      <w:tblPr>
        <w:tblStyle w:val="TableGrid"/>
        <w:tblW w:w="6649" w:type="dxa"/>
        <w:tblLayout w:type="fixed"/>
        <w:tblLook w:val="04A0" w:firstRow="1" w:lastRow="0" w:firstColumn="1" w:lastColumn="0" w:noHBand="0" w:noVBand="1"/>
      </w:tblPr>
      <w:tblGrid>
        <w:gridCol w:w="870"/>
        <w:gridCol w:w="750"/>
        <w:gridCol w:w="2015"/>
        <w:gridCol w:w="1754"/>
        <w:gridCol w:w="1260"/>
      </w:tblGrid>
      <w:tr w:rsidR="00CF090F" w:rsidRPr="00A2374E" w14:paraId="5BAAA996" w14:textId="77777777" w:rsidTr="000C7355">
        <w:trPr>
          <w:trHeight w:val="600"/>
        </w:trPr>
        <w:tc>
          <w:tcPr>
            <w:tcW w:w="870" w:type="dxa"/>
            <w:noWrap/>
            <w:vAlign w:val="bottom"/>
            <w:hideMark/>
          </w:tcPr>
          <w:p w14:paraId="1B2DB4C7" w14:textId="77777777" w:rsidR="00CF090F" w:rsidRPr="00A2374E" w:rsidRDefault="00CF090F" w:rsidP="00321A54">
            <w:pPr>
              <w:jc w:val="center"/>
              <w:rPr>
                <w:b/>
                <w:bCs/>
              </w:rPr>
            </w:pPr>
          </w:p>
        </w:tc>
        <w:tc>
          <w:tcPr>
            <w:tcW w:w="750" w:type="dxa"/>
            <w:noWrap/>
            <w:vAlign w:val="bottom"/>
            <w:hideMark/>
          </w:tcPr>
          <w:p w14:paraId="437CFEE6" w14:textId="77777777" w:rsidR="00CF090F" w:rsidRPr="00A2374E" w:rsidRDefault="00CF090F" w:rsidP="00321A54">
            <w:pPr>
              <w:jc w:val="center"/>
              <w:rPr>
                <w:b/>
                <w:bCs/>
              </w:rPr>
            </w:pPr>
          </w:p>
        </w:tc>
        <w:tc>
          <w:tcPr>
            <w:tcW w:w="3769" w:type="dxa"/>
            <w:gridSpan w:val="2"/>
            <w:vAlign w:val="bottom"/>
            <w:hideMark/>
          </w:tcPr>
          <w:p w14:paraId="2D4B97C5" w14:textId="13DD639A" w:rsidR="00CF090F" w:rsidRPr="00A2374E" w:rsidRDefault="00CF090F" w:rsidP="00321A54">
            <w:pPr>
              <w:jc w:val="center"/>
              <w:rPr>
                <w:b/>
                <w:bCs/>
                <w:i/>
                <w:iCs/>
              </w:rPr>
            </w:pPr>
            <w:r w:rsidRPr="00A2374E">
              <w:rPr>
                <w:b/>
                <w:bCs/>
                <w:i/>
                <w:iCs/>
              </w:rPr>
              <w:t>Protein quantification</w:t>
            </w:r>
            <w:r>
              <w:rPr>
                <w:b/>
                <w:bCs/>
                <w:i/>
                <w:iCs/>
              </w:rPr>
              <w:t xml:space="preserve"> by label free quantification</w:t>
            </w:r>
            <w:r w:rsidR="001F4C76">
              <w:rPr>
                <w:b/>
                <w:bCs/>
                <w:i/>
                <w:iCs/>
              </w:rPr>
              <w:t xml:space="preserve"> (LFQ)</w:t>
            </w:r>
          </w:p>
        </w:tc>
        <w:tc>
          <w:tcPr>
            <w:tcW w:w="1260" w:type="dxa"/>
            <w:vMerge w:val="restart"/>
            <w:vAlign w:val="bottom"/>
            <w:hideMark/>
          </w:tcPr>
          <w:p w14:paraId="49AF0DA1" w14:textId="21E3A2F1" w:rsidR="00CF090F" w:rsidRPr="00A2374E" w:rsidRDefault="00CF090F" w:rsidP="00321A54">
            <w:pPr>
              <w:jc w:val="center"/>
              <w:rPr>
                <w:b/>
                <w:bCs/>
              </w:rPr>
            </w:pPr>
            <w:r w:rsidRPr="00A2374E">
              <w:rPr>
                <w:b/>
                <w:bCs/>
              </w:rPr>
              <w:t>%</w:t>
            </w:r>
            <w:r>
              <w:rPr>
                <w:b/>
                <w:bCs/>
              </w:rPr>
              <w:t xml:space="preserve"> </w:t>
            </w:r>
            <w:r w:rsidRPr="00A2374E">
              <w:rPr>
                <w:b/>
                <w:bCs/>
              </w:rPr>
              <w:t xml:space="preserve">IgA2 </w:t>
            </w:r>
            <w:r>
              <w:rPr>
                <w:b/>
                <w:bCs/>
              </w:rPr>
              <w:t>of</w:t>
            </w:r>
            <w:r w:rsidRPr="00A2374E">
              <w:rPr>
                <w:b/>
                <w:bCs/>
              </w:rPr>
              <w:t xml:space="preserve"> total IgA</w:t>
            </w:r>
          </w:p>
        </w:tc>
      </w:tr>
      <w:tr w:rsidR="00CF090F" w:rsidRPr="00A2374E" w14:paraId="0DCBE8C6" w14:textId="77777777" w:rsidTr="000C7355">
        <w:trPr>
          <w:trHeight w:val="300"/>
        </w:trPr>
        <w:tc>
          <w:tcPr>
            <w:tcW w:w="870" w:type="dxa"/>
            <w:noWrap/>
            <w:vAlign w:val="center"/>
            <w:hideMark/>
          </w:tcPr>
          <w:p w14:paraId="3D38C000" w14:textId="77777777" w:rsidR="00CF090F" w:rsidRPr="00A2374E" w:rsidRDefault="00CF090F" w:rsidP="00321A54">
            <w:pPr>
              <w:jc w:val="center"/>
              <w:rPr>
                <w:b/>
                <w:bCs/>
              </w:rPr>
            </w:pPr>
          </w:p>
        </w:tc>
        <w:tc>
          <w:tcPr>
            <w:tcW w:w="750" w:type="dxa"/>
            <w:noWrap/>
            <w:hideMark/>
          </w:tcPr>
          <w:p w14:paraId="452A980A" w14:textId="77777777" w:rsidR="00CF090F" w:rsidRPr="00A2374E" w:rsidRDefault="00CF090F">
            <w:pPr>
              <w:rPr>
                <w:b/>
                <w:bCs/>
              </w:rPr>
            </w:pPr>
          </w:p>
        </w:tc>
        <w:tc>
          <w:tcPr>
            <w:tcW w:w="2015" w:type="dxa"/>
            <w:noWrap/>
            <w:vAlign w:val="center"/>
            <w:hideMark/>
          </w:tcPr>
          <w:p w14:paraId="0E17A1E2" w14:textId="77777777" w:rsidR="00CF090F" w:rsidRPr="00A2374E" w:rsidRDefault="00CF090F" w:rsidP="00321A54">
            <w:pPr>
              <w:jc w:val="center"/>
              <w:rPr>
                <w:b/>
                <w:bCs/>
              </w:rPr>
            </w:pPr>
            <w:r w:rsidRPr="00A2374E">
              <w:rPr>
                <w:b/>
                <w:bCs/>
              </w:rPr>
              <w:t>IgA1</w:t>
            </w:r>
          </w:p>
        </w:tc>
        <w:tc>
          <w:tcPr>
            <w:tcW w:w="1754" w:type="dxa"/>
            <w:noWrap/>
            <w:vAlign w:val="center"/>
            <w:hideMark/>
          </w:tcPr>
          <w:p w14:paraId="3BAA244F" w14:textId="77777777" w:rsidR="00CF090F" w:rsidRPr="00A2374E" w:rsidRDefault="00CF090F" w:rsidP="00321A54">
            <w:pPr>
              <w:jc w:val="center"/>
              <w:rPr>
                <w:b/>
                <w:bCs/>
              </w:rPr>
            </w:pPr>
            <w:r w:rsidRPr="00A2374E">
              <w:rPr>
                <w:b/>
                <w:bCs/>
              </w:rPr>
              <w:t>IgA2</w:t>
            </w:r>
          </w:p>
        </w:tc>
        <w:tc>
          <w:tcPr>
            <w:tcW w:w="1260" w:type="dxa"/>
            <w:vMerge/>
            <w:hideMark/>
          </w:tcPr>
          <w:p w14:paraId="6B4D375E" w14:textId="77777777" w:rsidR="00CF090F" w:rsidRPr="00A2374E" w:rsidRDefault="00CF090F">
            <w:pPr>
              <w:rPr>
                <w:b/>
                <w:bCs/>
              </w:rPr>
            </w:pPr>
          </w:p>
        </w:tc>
      </w:tr>
      <w:tr w:rsidR="00CF090F" w:rsidRPr="00A2374E" w14:paraId="633B4476" w14:textId="77777777" w:rsidTr="000C7355">
        <w:trPr>
          <w:trHeight w:val="300"/>
        </w:trPr>
        <w:tc>
          <w:tcPr>
            <w:tcW w:w="870" w:type="dxa"/>
            <w:vMerge w:val="restart"/>
            <w:noWrap/>
            <w:textDirection w:val="btLr"/>
            <w:vAlign w:val="center"/>
            <w:hideMark/>
          </w:tcPr>
          <w:p w14:paraId="40BBBAAF" w14:textId="77777777" w:rsidR="00CF090F" w:rsidRPr="00A2374E" w:rsidRDefault="00CF090F" w:rsidP="00AD4C64">
            <w:pPr>
              <w:jc w:val="center"/>
              <w:rPr>
                <w:b/>
                <w:bCs/>
              </w:rPr>
            </w:pPr>
            <w:r w:rsidRPr="00A2374E">
              <w:rPr>
                <w:b/>
                <w:bCs/>
              </w:rPr>
              <w:t>Milk</w:t>
            </w:r>
          </w:p>
        </w:tc>
        <w:tc>
          <w:tcPr>
            <w:tcW w:w="750" w:type="dxa"/>
            <w:noWrap/>
            <w:hideMark/>
          </w:tcPr>
          <w:p w14:paraId="7CF5AEA0" w14:textId="77777777" w:rsidR="00CF090F" w:rsidRPr="00A2374E" w:rsidRDefault="00CF090F">
            <w:pPr>
              <w:rPr>
                <w:b/>
                <w:bCs/>
              </w:rPr>
            </w:pPr>
            <w:r w:rsidRPr="00A2374E">
              <w:rPr>
                <w:b/>
                <w:bCs/>
              </w:rPr>
              <w:t>D1</w:t>
            </w:r>
          </w:p>
        </w:tc>
        <w:tc>
          <w:tcPr>
            <w:tcW w:w="2015" w:type="dxa"/>
            <w:noWrap/>
            <w:vAlign w:val="center"/>
            <w:hideMark/>
          </w:tcPr>
          <w:p w14:paraId="78393545" w14:textId="77777777" w:rsidR="00CF090F" w:rsidRPr="00AD4C64" w:rsidRDefault="00CF090F" w:rsidP="00AD4C64">
            <w:pPr>
              <w:jc w:val="center"/>
            </w:pPr>
            <w:r w:rsidRPr="00AD4C64">
              <w:t>8.91E+08</w:t>
            </w:r>
          </w:p>
        </w:tc>
        <w:tc>
          <w:tcPr>
            <w:tcW w:w="1754" w:type="dxa"/>
            <w:noWrap/>
            <w:vAlign w:val="center"/>
            <w:hideMark/>
          </w:tcPr>
          <w:p w14:paraId="45BD8FBA" w14:textId="77777777" w:rsidR="00CF090F" w:rsidRPr="00AD4C64" w:rsidRDefault="00CF090F" w:rsidP="00AD4C64">
            <w:pPr>
              <w:jc w:val="center"/>
            </w:pPr>
            <w:r w:rsidRPr="00AD4C64">
              <w:t>1.66E+08</w:t>
            </w:r>
          </w:p>
        </w:tc>
        <w:tc>
          <w:tcPr>
            <w:tcW w:w="1260" w:type="dxa"/>
            <w:noWrap/>
            <w:vAlign w:val="center"/>
            <w:hideMark/>
          </w:tcPr>
          <w:p w14:paraId="6A3EC462" w14:textId="70F17A41" w:rsidR="00CF090F" w:rsidRPr="00AD4C64" w:rsidRDefault="00CF090F" w:rsidP="00AD4C64">
            <w:pPr>
              <w:jc w:val="right"/>
            </w:pPr>
            <w:r w:rsidRPr="00AD4C64">
              <w:t>1</w:t>
            </w:r>
            <w:r>
              <w:t>6</w:t>
            </w:r>
          </w:p>
        </w:tc>
      </w:tr>
      <w:tr w:rsidR="00CF090F" w:rsidRPr="00A2374E" w14:paraId="41E6E9CB" w14:textId="77777777" w:rsidTr="000C7355">
        <w:trPr>
          <w:trHeight w:val="300"/>
        </w:trPr>
        <w:tc>
          <w:tcPr>
            <w:tcW w:w="870" w:type="dxa"/>
            <w:vMerge/>
            <w:vAlign w:val="center"/>
            <w:hideMark/>
          </w:tcPr>
          <w:p w14:paraId="0B2DCA2C" w14:textId="77777777" w:rsidR="00CF090F" w:rsidRPr="00A2374E" w:rsidRDefault="00CF090F" w:rsidP="0031489B">
            <w:pPr>
              <w:jc w:val="center"/>
              <w:rPr>
                <w:b/>
                <w:bCs/>
              </w:rPr>
            </w:pPr>
          </w:p>
        </w:tc>
        <w:tc>
          <w:tcPr>
            <w:tcW w:w="750" w:type="dxa"/>
            <w:noWrap/>
            <w:hideMark/>
          </w:tcPr>
          <w:p w14:paraId="76B1A4EA" w14:textId="77777777" w:rsidR="00CF090F" w:rsidRPr="00A2374E" w:rsidRDefault="00CF090F">
            <w:pPr>
              <w:rPr>
                <w:b/>
                <w:bCs/>
              </w:rPr>
            </w:pPr>
            <w:r w:rsidRPr="00A2374E">
              <w:rPr>
                <w:b/>
                <w:bCs/>
              </w:rPr>
              <w:t>D2</w:t>
            </w:r>
          </w:p>
        </w:tc>
        <w:tc>
          <w:tcPr>
            <w:tcW w:w="2015" w:type="dxa"/>
            <w:noWrap/>
            <w:vAlign w:val="center"/>
            <w:hideMark/>
          </w:tcPr>
          <w:p w14:paraId="1810A849" w14:textId="77777777" w:rsidR="00CF090F" w:rsidRPr="00AD4C64" w:rsidRDefault="00CF090F" w:rsidP="00AD4C64">
            <w:pPr>
              <w:jc w:val="center"/>
            </w:pPr>
            <w:r w:rsidRPr="00AD4C64">
              <w:t>1.16E+09</w:t>
            </w:r>
          </w:p>
        </w:tc>
        <w:tc>
          <w:tcPr>
            <w:tcW w:w="1754" w:type="dxa"/>
            <w:noWrap/>
            <w:vAlign w:val="center"/>
            <w:hideMark/>
          </w:tcPr>
          <w:p w14:paraId="5214B4FC" w14:textId="77777777" w:rsidR="00CF090F" w:rsidRPr="00AD4C64" w:rsidRDefault="00CF090F" w:rsidP="00AD4C64">
            <w:pPr>
              <w:jc w:val="center"/>
            </w:pPr>
            <w:r w:rsidRPr="00AD4C64">
              <w:t>8.71E+07</w:t>
            </w:r>
          </w:p>
        </w:tc>
        <w:tc>
          <w:tcPr>
            <w:tcW w:w="1260" w:type="dxa"/>
            <w:noWrap/>
            <w:vAlign w:val="center"/>
            <w:hideMark/>
          </w:tcPr>
          <w:p w14:paraId="0A4D7DF9" w14:textId="105F6B0F" w:rsidR="00CF090F" w:rsidRPr="00AD4C64" w:rsidRDefault="00CF090F" w:rsidP="00AD4C64">
            <w:pPr>
              <w:jc w:val="right"/>
            </w:pPr>
            <w:r w:rsidRPr="00AD4C64">
              <w:t>7</w:t>
            </w:r>
          </w:p>
        </w:tc>
      </w:tr>
      <w:tr w:rsidR="00CF090F" w:rsidRPr="00A2374E" w14:paraId="591108B5" w14:textId="77777777" w:rsidTr="000C7355">
        <w:trPr>
          <w:trHeight w:val="300"/>
        </w:trPr>
        <w:tc>
          <w:tcPr>
            <w:tcW w:w="870" w:type="dxa"/>
            <w:vMerge/>
            <w:vAlign w:val="center"/>
            <w:hideMark/>
          </w:tcPr>
          <w:p w14:paraId="77302707" w14:textId="77777777" w:rsidR="00CF090F" w:rsidRPr="00A2374E" w:rsidRDefault="00CF090F" w:rsidP="0031489B">
            <w:pPr>
              <w:jc w:val="center"/>
              <w:rPr>
                <w:b/>
                <w:bCs/>
              </w:rPr>
            </w:pPr>
          </w:p>
        </w:tc>
        <w:tc>
          <w:tcPr>
            <w:tcW w:w="750" w:type="dxa"/>
            <w:noWrap/>
            <w:hideMark/>
          </w:tcPr>
          <w:p w14:paraId="0D563ABF" w14:textId="77777777" w:rsidR="00CF090F" w:rsidRPr="00A2374E" w:rsidRDefault="00CF090F">
            <w:pPr>
              <w:rPr>
                <w:b/>
                <w:bCs/>
              </w:rPr>
            </w:pPr>
            <w:r w:rsidRPr="00A2374E">
              <w:rPr>
                <w:b/>
                <w:bCs/>
              </w:rPr>
              <w:t>D3</w:t>
            </w:r>
          </w:p>
        </w:tc>
        <w:tc>
          <w:tcPr>
            <w:tcW w:w="2015" w:type="dxa"/>
            <w:noWrap/>
            <w:vAlign w:val="center"/>
            <w:hideMark/>
          </w:tcPr>
          <w:p w14:paraId="401866F6" w14:textId="77777777" w:rsidR="00CF090F" w:rsidRPr="00AD4C64" w:rsidRDefault="00CF090F" w:rsidP="00AD4C64">
            <w:pPr>
              <w:jc w:val="center"/>
            </w:pPr>
            <w:r w:rsidRPr="00AD4C64">
              <w:t>6.55E+08</w:t>
            </w:r>
          </w:p>
        </w:tc>
        <w:tc>
          <w:tcPr>
            <w:tcW w:w="1754" w:type="dxa"/>
            <w:noWrap/>
            <w:vAlign w:val="center"/>
            <w:hideMark/>
          </w:tcPr>
          <w:p w14:paraId="0332C057" w14:textId="77777777" w:rsidR="00CF090F" w:rsidRPr="00AD4C64" w:rsidRDefault="00CF090F" w:rsidP="00AD4C64">
            <w:pPr>
              <w:jc w:val="center"/>
            </w:pPr>
            <w:r w:rsidRPr="00AD4C64">
              <w:t>2.54E+07</w:t>
            </w:r>
          </w:p>
        </w:tc>
        <w:tc>
          <w:tcPr>
            <w:tcW w:w="1260" w:type="dxa"/>
            <w:noWrap/>
            <w:vAlign w:val="center"/>
            <w:hideMark/>
          </w:tcPr>
          <w:p w14:paraId="7FF3A198" w14:textId="50074D24" w:rsidR="00CF090F" w:rsidRPr="00AD4C64" w:rsidRDefault="00CF090F" w:rsidP="00AD4C64">
            <w:pPr>
              <w:jc w:val="right"/>
            </w:pPr>
            <w:r w:rsidRPr="00AD4C64">
              <w:t>4</w:t>
            </w:r>
          </w:p>
        </w:tc>
      </w:tr>
      <w:tr w:rsidR="00CF090F" w:rsidRPr="00A2374E" w14:paraId="5E654DA7" w14:textId="77777777" w:rsidTr="000C7355">
        <w:trPr>
          <w:trHeight w:val="300"/>
        </w:trPr>
        <w:tc>
          <w:tcPr>
            <w:tcW w:w="870" w:type="dxa"/>
            <w:vMerge w:val="restart"/>
            <w:noWrap/>
            <w:textDirection w:val="btLr"/>
            <w:vAlign w:val="center"/>
            <w:hideMark/>
          </w:tcPr>
          <w:p w14:paraId="37DB6B6E" w14:textId="77777777" w:rsidR="00CF090F" w:rsidRPr="00A2374E" w:rsidRDefault="00CF090F" w:rsidP="00AD4C64">
            <w:pPr>
              <w:jc w:val="center"/>
              <w:rPr>
                <w:b/>
                <w:bCs/>
              </w:rPr>
            </w:pPr>
            <w:r w:rsidRPr="00A2374E">
              <w:rPr>
                <w:b/>
                <w:bCs/>
              </w:rPr>
              <w:t>Serum</w:t>
            </w:r>
          </w:p>
        </w:tc>
        <w:tc>
          <w:tcPr>
            <w:tcW w:w="750" w:type="dxa"/>
            <w:noWrap/>
            <w:hideMark/>
          </w:tcPr>
          <w:p w14:paraId="77B53253" w14:textId="77777777" w:rsidR="00CF090F" w:rsidRPr="00A2374E" w:rsidRDefault="00CF090F">
            <w:pPr>
              <w:rPr>
                <w:b/>
                <w:bCs/>
              </w:rPr>
            </w:pPr>
            <w:r w:rsidRPr="00A2374E">
              <w:rPr>
                <w:b/>
                <w:bCs/>
              </w:rPr>
              <w:t>D1</w:t>
            </w:r>
          </w:p>
        </w:tc>
        <w:tc>
          <w:tcPr>
            <w:tcW w:w="2015" w:type="dxa"/>
            <w:noWrap/>
            <w:vAlign w:val="center"/>
            <w:hideMark/>
          </w:tcPr>
          <w:p w14:paraId="7D589269" w14:textId="543D407C" w:rsidR="00CF090F" w:rsidRPr="00AD4C64" w:rsidRDefault="00CF090F" w:rsidP="00AD4C64">
            <w:pPr>
              <w:jc w:val="center"/>
            </w:pPr>
            <w:r w:rsidRPr="00AD4C64">
              <w:t>7.</w:t>
            </w:r>
            <w:r>
              <w:t>15</w:t>
            </w:r>
            <w:r w:rsidRPr="00AD4C64">
              <w:t>E+08</w:t>
            </w:r>
          </w:p>
        </w:tc>
        <w:tc>
          <w:tcPr>
            <w:tcW w:w="1754" w:type="dxa"/>
            <w:noWrap/>
            <w:vAlign w:val="center"/>
            <w:hideMark/>
          </w:tcPr>
          <w:p w14:paraId="49F5B483" w14:textId="77777777" w:rsidR="00CF090F" w:rsidRPr="00AD4C64" w:rsidRDefault="00CF090F" w:rsidP="00AD4C64">
            <w:pPr>
              <w:jc w:val="center"/>
            </w:pPr>
            <w:r w:rsidRPr="00AD4C64">
              <w:t>8.80E+07</w:t>
            </w:r>
          </w:p>
        </w:tc>
        <w:tc>
          <w:tcPr>
            <w:tcW w:w="1260" w:type="dxa"/>
            <w:noWrap/>
            <w:vAlign w:val="center"/>
            <w:hideMark/>
          </w:tcPr>
          <w:p w14:paraId="0F306BA6" w14:textId="7230D10E" w:rsidR="00CF090F" w:rsidRPr="00AD4C64" w:rsidRDefault="00CF090F" w:rsidP="00AD4C64">
            <w:pPr>
              <w:jc w:val="right"/>
            </w:pPr>
            <w:r w:rsidRPr="00AD4C64">
              <w:t>11</w:t>
            </w:r>
          </w:p>
        </w:tc>
      </w:tr>
      <w:tr w:rsidR="00CF090F" w:rsidRPr="00A2374E" w14:paraId="40411E57" w14:textId="77777777" w:rsidTr="000C7355">
        <w:trPr>
          <w:trHeight w:val="300"/>
        </w:trPr>
        <w:tc>
          <w:tcPr>
            <w:tcW w:w="870" w:type="dxa"/>
            <w:vMerge/>
            <w:vAlign w:val="center"/>
            <w:hideMark/>
          </w:tcPr>
          <w:p w14:paraId="0E2D22BE" w14:textId="77777777" w:rsidR="00CF090F" w:rsidRPr="00A2374E" w:rsidRDefault="00CF090F" w:rsidP="0031489B">
            <w:pPr>
              <w:jc w:val="center"/>
              <w:rPr>
                <w:b/>
                <w:bCs/>
              </w:rPr>
            </w:pPr>
          </w:p>
        </w:tc>
        <w:tc>
          <w:tcPr>
            <w:tcW w:w="750" w:type="dxa"/>
            <w:noWrap/>
            <w:hideMark/>
          </w:tcPr>
          <w:p w14:paraId="749A9508" w14:textId="77777777" w:rsidR="00CF090F" w:rsidRPr="00A2374E" w:rsidRDefault="00CF090F">
            <w:pPr>
              <w:rPr>
                <w:b/>
                <w:bCs/>
              </w:rPr>
            </w:pPr>
            <w:r w:rsidRPr="00A2374E">
              <w:rPr>
                <w:b/>
                <w:bCs/>
              </w:rPr>
              <w:t>D2</w:t>
            </w:r>
          </w:p>
        </w:tc>
        <w:tc>
          <w:tcPr>
            <w:tcW w:w="2015" w:type="dxa"/>
            <w:noWrap/>
            <w:vAlign w:val="center"/>
            <w:hideMark/>
          </w:tcPr>
          <w:p w14:paraId="69545515" w14:textId="77777777" w:rsidR="00CF090F" w:rsidRPr="00AD4C64" w:rsidRDefault="00CF090F" w:rsidP="00AD4C64">
            <w:pPr>
              <w:jc w:val="center"/>
            </w:pPr>
            <w:r w:rsidRPr="00AD4C64">
              <w:t>5.53E+08</w:t>
            </w:r>
          </w:p>
        </w:tc>
        <w:tc>
          <w:tcPr>
            <w:tcW w:w="1754" w:type="dxa"/>
            <w:noWrap/>
            <w:vAlign w:val="center"/>
            <w:hideMark/>
          </w:tcPr>
          <w:p w14:paraId="6350E629" w14:textId="77777777" w:rsidR="00CF090F" w:rsidRPr="00AD4C64" w:rsidRDefault="00CF090F" w:rsidP="00AD4C64">
            <w:pPr>
              <w:jc w:val="center"/>
            </w:pPr>
            <w:r w:rsidRPr="00AD4C64">
              <w:t>1.17E+07</w:t>
            </w:r>
          </w:p>
        </w:tc>
        <w:tc>
          <w:tcPr>
            <w:tcW w:w="1260" w:type="dxa"/>
            <w:noWrap/>
            <w:vAlign w:val="center"/>
            <w:hideMark/>
          </w:tcPr>
          <w:p w14:paraId="147CD2C9" w14:textId="2D6164EE" w:rsidR="00CF090F" w:rsidRPr="00AD4C64" w:rsidRDefault="00CF090F" w:rsidP="00AD4C64">
            <w:pPr>
              <w:jc w:val="right"/>
            </w:pPr>
            <w:r w:rsidRPr="00AD4C64">
              <w:t>2</w:t>
            </w:r>
          </w:p>
        </w:tc>
      </w:tr>
      <w:tr w:rsidR="00CF090F" w:rsidRPr="00A2374E" w14:paraId="300B308B" w14:textId="77777777" w:rsidTr="000C7355">
        <w:trPr>
          <w:trHeight w:val="300"/>
        </w:trPr>
        <w:tc>
          <w:tcPr>
            <w:tcW w:w="870" w:type="dxa"/>
            <w:vMerge/>
            <w:vAlign w:val="center"/>
            <w:hideMark/>
          </w:tcPr>
          <w:p w14:paraId="426BC8B6" w14:textId="77777777" w:rsidR="00CF090F" w:rsidRPr="00A2374E" w:rsidRDefault="00CF090F" w:rsidP="0031489B">
            <w:pPr>
              <w:jc w:val="center"/>
              <w:rPr>
                <w:b/>
                <w:bCs/>
              </w:rPr>
            </w:pPr>
          </w:p>
        </w:tc>
        <w:tc>
          <w:tcPr>
            <w:tcW w:w="750" w:type="dxa"/>
            <w:noWrap/>
            <w:hideMark/>
          </w:tcPr>
          <w:p w14:paraId="3BFFC0FD" w14:textId="77777777" w:rsidR="00CF090F" w:rsidRPr="00A2374E" w:rsidRDefault="00CF090F">
            <w:pPr>
              <w:rPr>
                <w:b/>
                <w:bCs/>
              </w:rPr>
            </w:pPr>
            <w:r w:rsidRPr="00A2374E">
              <w:rPr>
                <w:b/>
                <w:bCs/>
              </w:rPr>
              <w:t>D3</w:t>
            </w:r>
          </w:p>
        </w:tc>
        <w:tc>
          <w:tcPr>
            <w:tcW w:w="2015" w:type="dxa"/>
            <w:noWrap/>
            <w:vAlign w:val="center"/>
            <w:hideMark/>
          </w:tcPr>
          <w:p w14:paraId="5D9B7FB4" w14:textId="77777777" w:rsidR="00CF090F" w:rsidRPr="00AD4C64" w:rsidRDefault="00CF090F" w:rsidP="00AD4C64">
            <w:pPr>
              <w:jc w:val="center"/>
            </w:pPr>
            <w:r w:rsidRPr="00AD4C64">
              <w:t>7.23E+08</w:t>
            </w:r>
          </w:p>
        </w:tc>
        <w:tc>
          <w:tcPr>
            <w:tcW w:w="1754" w:type="dxa"/>
            <w:noWrap/>
            <w:vAlign w:val="center"/>
            <w:hideMark/>
          </w:tcPr>
          <w:p w14:paraId="317EF568" w14:textId="7A842367" w:rsidR="00CF090F" w:rsidRPr="00AD4C64" w:rsidRDefault="00CF090F" w:rsidP="00AD4C64">
            <w:pPr>
              <w:jc w:val="center"/>
            </w:pPr>
            <w:r w:rsidRPr="00AD4C64">
              <w:t>1.3</w:t>
            </w:r>
            <w:r>
              <w:t>0</w:t>
            </w:r>
            <w:r w:rsidRPr="00AD4C64">
              <w:t>E+07</w:t>
            </w:r>
          </w:p>
        </w:tc>
        <w:tc>
          <w:tcPr>
            <w:tcW w:w="1260" w:type="dxa"/>
            <w:noWrap/>
            <w:vAlign w:val="center"/>
            <w:hideMark/>
          </w:tcPr>
          <w:p w14:paraId="0E4BE367" w14:textId="66ED3B96" w:rsidR="00CF090F" w:rsidRPr="00AD4C64" w:rsidRDefault="00CF090F" w:rsidP="00AD4C64">
            <w:pPr>
              <w:jc w:val="right"/>
            </w:pPr>
            <w:r w:rsidRPr="00AD4C64">
              <w:t>2</w:t>
            </w:r>
          </w:p>
        </w:tc>
      </w:tr>
    </w:tbl>
    <w:p w14:paraId="38FD529A" w14:textId="6956A19A" w:rsidR="007E1992" w:rsidRDefault="007E1992" w:rsidP="00464FCD">
      <w:pPr>
        <w:rPr>
          <w:b/>
          <w:bCs/>
        </w:rPr>
      </w:pPr>
    </w:p>
    <w:p w14:paraId="3B8291F9" w14:textId="1B26CF0E" w:rsidR="007E1992" w:rsidRDefault="007E1992" w:rsidP="00464FCD">
      <w:pPr>
        <w:rPr>
          <w:b/>
          <w:bCs/>
        </w:rPr>
      </w:pPr>
    </w:p>
    <w:p w14:paraId="5BCAB80D" w14:textId="77777777" w:rsidR="00573F55" w:rsidRDefault="00573F55" w:rsidP="00464FCD">
      <w:pPr>
        <w:rPr>
          <w:b/>
          <w:bCs/>
        </w:rPr>
      </w:pPr>
    </w:p>
    <w:p w14:paraId="2714AB3E" w14:textId="77777777" w:rsidR="00573F55" w:rsidRDefault="00573F55" w:rsidP="00464FCD">
      <w:pPr>
        <w:rPr>
          <w:b/>
          <w:bCs/>
        </w:rPr>
      </w:pPr>
    </w:p>
    <w:p w14:paraId="407BA987" w14:textId="77777777" w:rsidR="00573F55" w:rsidRDefault="00573F55" w:rsidP="00464FCD">
      <w:pPr>
        <w:rPr>
          <w:b/>
          <w:bCs/>
        </w:rPr>
      </w:pPr>
    </w:p>
    <w:p w14:paraId="0BD0E2C9" w14:textId="1691937A" w:rsidR="00565769" w:rsidRDefault="00573F55" w:rsidP="00464FCD">
      <w:pPr>
        <w:rPr>
          <w:b/>
          <w:bCs/>
        </w:rPr>
      </w:pPr>
      <w:r>
        <w:rPr>
          <w:b/>
          <w:bCs/>
        </w:rPr>
        <w:t xml:space="preserve">References </w:t>
      </w:r>
    </w:p>
    <w:p w14:paraId="5015B424" w14:textId="77777777" w:rsidR="009B6C16" w:rsidRPr="009B6C16" w:rsidRDefault="00565769" w:rsidP="009B6C16">
      <w:pPr>
        <w:pStyle w:val="EndNoteBibliography"/>
        <w:spacing w:after="0"/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9B6C16" w:rsidRPr="009B6C16">
        <w:t>1.</w:t>
      </w:r>
      <w:r w:rsidR="009B6C16" w:rsidRPr="009B6C16">
        <w:tab/>
        <w:t>Lefranc MP, Giudicelli V, Duroux P, Jabado-Michaloud J, Folch G, Aouinti S, et al. IMGT®, the international ImMunoGeneTics information system® 25 years on. Nucleic Acids Res. 2015;43(Database issue):D413-22.</w:t>
      </w:r>
    </w:p>
    <w:p w14:paraId="72CBD5EA" w14:textId="77777777" w:rsidR="009B6C16" w:rsidRPr="009B6C16" w:rsidRDefault="009B6C16" w:rsidP="009B6C16">
      <w:pPr>
        <w:pStyle w:val="EndNoteBibliography"/>
        <w:spacing w:after="0"/>
      </w:pPr>
      <w:r w:rsidRPr="009B6C16">
        <w:t>2.</w:t>
      </w:r>
      <w:r w:rsidRPr="009B6C16">
        <w:tab/>
        <w:t>Lefranc MP. Immunoglobulin and T Cell Receptor Genes: IMGT(®) and the Birth and Rise of Immunoinformatics. Front Immunol. 2014;5:22.</w:t>
      </w:r>
    </w:p>
    <w:p w14:paraId="24BE9193" w14:textId="77777777" w:rsidR="009B6C16" w:rsidRPr="009B6C16" w:rsidRDefault="009B6C16" w:rsidP="009B6C16">
      <w:pPr>
        <w:pStyle w:val="EndNoteBibliography"/>
        <w:spacing w:after="0"/>
      </w:pPr>
      <w:r w:rsidRPr="009B6C16">
        <w:t>3.</w:t>
      </w:r>
      <w:r w:rsidRPr="009B6C16">
        <w:tab/>
        <w:t>UniProt: the universal protein knowledgebase in 2021. Nucleic Acids Res. 2021;49(D1):D480-d9.</w:t>
      </w:r>
    </w:p>
    <w:p w14:paraId="3693E237" w14:textId="77777777" w:rsidR="009B6C16" w:rsidRPr="0031489B" w:rsidRDefault="009B6C16" w:rsidP="009B6C16">
      <w:pPr>
        <w:pStyle w:val="EndNoteBibliography"/>
        <w:spacing w:after="0"/>
        <w:rPr>
          <w:lang w:val="de-DE"/>
        </w:rPr>
      </w:pPr>
      <w:r w:rsidRPr="009B6C16">
        <w:t>4.</w:t>
      </w:r>
      <w:r w:rsidRPr="009B6C16">
        <w:tab/>
        <w:t xml:space="preserve">Plomp R, de Haan N, Bondt A, Murli J, Dotz V, Wuhrer M. Comparative Glycomics of Immunoglobulin A and G From Saliva and Plasma Reveals Biomarker Potential. </w:t>
      </w:r>
      <w:r w:rsidRPr="0031489B">
        <w:rPr>
          <w:lang w:val="de-DE"/>
        </w:rPr>
        <w:t>Front Immunol. 2018;9:2436.</w:t>
      </w:r>
    </w:p>
    <w:p w14:paraId="0AFF5311" w14:textId="77777777" w:rsidR="009B6C16" w:rsidRPr="009B6C16" w:rsidRDefault="009B6C16" w:rsidP="009B6C16">
      <w:pPr>
        <w:pStyle w:val="EndNoteBibliography"/>
      </w:pPr>
      <w:r w:rsidRPr="0031489B">
        <w:rPr>
          <w:lang w:val="de-DE"/>
        </w:rPr>
        <w:t>5.</w:t>
      </w:r>
      <w:r w:rsidRPr="0031489B">
        <w:rPr>
          <w:lang w:val="de-DE"/>
        </w:rPr>
        <w:tab/>
        <w:t xml:space="preserve">Zhu J, Lin YH, Dingess KA, Mank M, Stahl B, Heck AJR. </w:t>
      </w:r>
      <w:r w:rsidRPr="009B6C16">
        <w:t>Quantitative Longitudinal Inventory of the N-Glycoproteome of Human Milk from a Single Donor Reveals the Highly Variable Repertoire and Dynamic Site-Specific Changes. Journal of proteome research. 2020;19(5):1941-52.</w:t>
      </w:r>
    </w:p>
    <w:p w14:paraId="0B42EFF4" w14:textId="36EBB158" w:rsidR="007E1992" w:rsidRPr="00812CBB" w:rsidRDefault="00565769" w:rsidP="00464FCD">
      <w:pPr>
        <w:rPr>
          <w:b/>
          <w:bCs/>
        </w:rPr>
      </w:pPr>
      <w:r>
        <w:rPr>
          <w:b/>
          <w:bCs/>
        </w:rPr>
        <w:fldChar w:fldCharType="end"/>
      </w:r>
    </w:p>
    <w:sectPr w:rsidR="007E1992" w:rsidRPr="00812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twdf9a9rewste9rd7pz2z60wxaeretfaa0&quot;&gt;20190529_ReviewPaper Copy-Converted&lt;record-ids&gt;&lt;item&gt;321&lt;/item&gt;&lt;item&gt;595&lt;/item&gt;&lt;item&gt;596&lt;/item&gt;&lt;item&gt;597&lt;/item&gt;&lt;item&gt;598&lt;/item&gt;&lt;/record-ids&gt;&lt;/item&gt;&lt;/Libraries&gt;"/>
  </w:docVars>
  <w:rsids>
    <w:rsidRoot w:val="00812CBB"/>
    <w:rsid w:val="00003DE5"/>
    <w:rsid w:val="00056FCC"/>
    <w:rsid w:val="000769E9"/>
    <w:rsid w:val="00081859"/>
    <w:rsid w:val="0008518B"/>
    <w:rsid w:val="00092D15"/>
    <w:rsid w:val="000C7355"/>
    <w:rsid w:val="000D39A8"/>
    <w:rsid w:val="00114BFE"/>
    <w:rsid w:val="00116570"/>
    <w:rsid w:val="00122365"/>
    <w:rsid w:val="00175819"/>
    <w:rsid w:val="00183F0A"/>
    <w:rsid w:val="0019613E"/>
    <w:rsid w:val="001C13E0"/>
    <w:rsid w:val="001D261A"/>
    <w:rsid w:val="001E33EB"/>
    <w:rsid w:val="001F4C76"/>
    <w:rsid w:val="00201296"/>
    <w:rsid w:val="00214D18"/>
    <w:rsid w:val="00225F95"/>
    <w:rsid w:val="00250C69"/>
    <w:rsid w:val="00253902"/>
    <w:rsid w:val="00254F59"/>
    <w:rsid w:val="00255395"/>
    <w:rsid w:val="0026665C"/>
    <w:rsid w:val="0026685E"/>
    <w:rsid w:val="00276E96"/>
    <w:rsid w:val="00282D43"/>
    <w:rsid w:val="002A3F4F"/>
    <w:rsid w:val="0030355B"/>
    <w:rsid w:val="00304DBC"/>
    <w:rsid w:val="00312BAD"/>
    <w:rsid w:val="0031489B"/>
    <w:rsid w:val="00321A54"/>
    <w:rsid w:val="00330E2D"/>
    <w:rsid w:val="00341958"/>
    <w:rsid w:val="00364C55"/>
    <w:rsid w:val="003D584B"/>
    <w:rsid w:val="003D6C5F"/>
    <w:rsid w:val="00402427"/>
    <w:rsid w:val="00421D8C"/>
    <w:rsid w:val="00464FCD"/>
    <w:rsid w:val="0049765F"/>
    <w:rsid w:val="004A7EC8"/>
    <w:rsid w:val="004B7153"/>
    <w:rsid w:val="004C3663"/>
    <w:rsid w:val="004C613B"/>
    <w:rsid w:val="004E7414"/>
    <w:rsid w:val="00532DE7"/>
    <w:rsid w:val="005331FC"/>
    <w:rsid w:val="0053451D"/>
    <w:rsid w:val="00543224"/>
    <w:rsid w:val="00555AA6"/>
    <w:rsid w:val="00557CDA"/>
    <w:rsid w:val="00565769"/>
    <w:rsid w:val="00573F55"/>
    <w:rsid w:val="005B39A3"/>
    <w:rsid w:val="005F03F8"/>
    <w:rsid w:val="00630212"/>
    <w:rsid w:val="00644DBF"/>
    <w:rsid w:val="006642B4"/>
    <w:rsid w:val="006A51F3"/>
    <w:rsid w:val="006B6016"/>
    <w:rsid w:val="006D5471"/>
    <w:rsid w:val="006F1FB8"/>
    <w:rsid w:val="006F4CD4"/>
    <w:rsid w:val="007120B0"/>
    <w:rsid w:val="00742C93"/>
    <w:rsid w:val="0076670B"/>
    <w:rsid w:val="00767156"/>
    <w:rsid w:val="00771A3A"/>
    <w:rsid w:val="007930D2"/>
    <w:rsid w:val="007C449B"/>
    <w:rsid w:val="007E1992"/>
    <w:rsid w:val="007E7C17"/>
    <w:rsid w:val="00812CBB"/>
    <w:rsid w:val="008249CA"/>
    <w:rsid w:val="0084155F"/>
    <w:rsid w:val="0084466C"/>
    <w:rsid w:val="00853613"/>
    <w:rsid w:val="00863CE0"/>
    <w:rsid w:val="00864D3D"/>
    <w:rsid w:val="00867001"/>
    <w:rsid w:val="008B1C4A"/>
    <w:rsid w:val="00906E69"/>
    <w:rsid w:val="00925BF1"/>
    <w:rsid w:val="00930993"/>
    <w:rsid w:val="0096146B"/>
    <w:rsid w:val="009847FA"/>
    <w:rsid w:val="00986C68"/>
    <w:rsid w:val="00987DAE"/>
    <w:rsid w:val="009972CE"/>
    <w:rsid w:val="009977C9"/>
    <w:rsid w:val="009B1E8D"/>
    <w:rsid w:val="009B5B4B"/>
    <w:rsid w:val="009B6C16"/>
    <w:rsid w:val="009C4550"/>
    <w:rsid w:val="00A00583"/>
    <w:rsid w:val="00A115F5"/>
    <w:rsid w:val="00A2374E"/>
    <w:rsid w:val="00A55875"/>
    <w:rsid w:val="00A9758F"/>
    <w:rsid w:val="00AB7154"/>
    <w:rsid w:val="00AD4C64"/>
    <w:rsid w:val="00AE6F36"/>
    <w:rsid w:val="00AF2F68"/>
    <w:rsid w:val="00B01679"/>
    <w:rsid w:val="00B03272"/>
    <w:rsid w:val="00B31E04"/>
    <w:rsid w:val="00B85A3F"/>
    <w:rsid w:val="00B90368"/>
    <w:rsid w:val="00B96DC5"/>
    <w:rsid w:val="00BF2DB7"/>
    <w:rsid w:val="00C34E02"/>
    <w:rsid w:val="00C43A07"/>
    <w:rsid w:val="00C47E44"/>
    <w:rsid w:val="00C5184E"/>
    <w:rsid w:val="00C71A1E"/>
    <w:rsid w:val="00C80CF7"/>
    <w:rsid w:val="00C9168E"/>
    <w:rsid w:val="00CC7548"/>
    <w:rsid w:val="00CD4320"/>
    <w:rsid w:val="00CF090F"/>
    <w:rsid w:val="00CF4FBD"/>
    <w:rsid w:val="00CF5988"/>
    <w:rsid w:val="00D14A8C"/>
    <w:rsid w:val="00D3413F"/>
    <w:rsid w:val="00D3E993"/>
    <w:rsid w:val="00D48FD9"/>
    <w:rsid w:val="00D75B53"/>
    <w:rsid w:val="00D83166"/>
    <w:rsid w:val="00D91DFC"/>
    <w:rsid w:val="00DA6B4E"/>
    <w:rsid w:val="00E32B90"/>
    <w:rsid w:val="00E44FE8"/>
    <w:rsid w:val="00E458CC"/>
    <w:rsid w:val="00E55347"/>
    <w:rsid w:val="00E557EE"/>
    <w:rsid w:val="00E64C05"/>
    <w:rsid w:val="00E85F0E"/>
    <w:rsid w:val="00EC5E61"/>
    <w:rsid w:val="00F11601"/>
    <w:rsid w:val="00F41F2E"/>
    <w:rsid w:val="00F54577"/>
    <w:rsid w:val="00FA52EA"/>
    <w:rsid w:val="00FB3A82"/>
    <w:rsid w:val="024E3C5F"/>
    <w:rsid w:val="027F0AA4"/>
    <w:rsid w:val="02BCE21F"/>
    <w:rsid w:val="033DC1CD"/>
    <w:rsid w:val="0360878C"/>
    <w:rsid w:val="04DDC44C"/>
    <w:rsid w:val="0624744D"/>
    <w:rsid w:val="06A78B10"/>
    <w:rsid w:val="0757436F"/>
    <w:rsid w:val="07FC1BDD"/>
    <w:rsid w:val="080C2F8B"/>
    <w:rsid w:val="082F5280"/>
    <w:rsid w:val="08435B71"/>
    <w:rsid w:val="0932AC56"/>
    <w:rsid w:val="0950A2F2"/>
    <w:rsid w:val="09DF2BD2"/>
    <w:rsid w:val="09FA4769"/>
    <w:rsid w:val="0B5B6193"/>
    <w:rsid w:val="0B6E9127"/>
    <w:rsid w:val="0B92F815"/>
    <w:rsid w:val="0BC12487"/>
    <w:rsid w:val="0C473700"/>
    <w:rsid w:val="0E997498"/>
    <w:rsid w:val="0F243CAC"/>
    <w:rsid w:val="0FF5D318"/>
    <w:rsid w:val="1015AA59"/>
    <w:rsid w:val="1069492B"/>
    <w:rsid w:val="109C1A1E"/>
    <w:rsid w:val="10EA5F59"/>
    <w:rsid w:val="11008238"/>
    <w:rsid w:val="11E84CB2"/>
    <w:rsid w:val="13535E40"/>
    <w:rsid w:val="13DA3648"/>
    <w:rsid w:val="149869B2"/>
    <w:rsid w:val="1514A643"/>
    <w:rsid w:val="1556E479"/>
    <w:rsid w:val="1595E431"/>
    <w:rsid w:val="1649DF45"/>
    <w:rsid w:val="16B076A4"/>
    <w:rsid w:val="176671A9"/>
    <w:rsid w:val="1A085B64"/>
    <w:rsid w:val="1A40C6BD"/>
    <w:rsid w:val="1BFD338A"/>
    <w:rsid w:val="1C81FD0D"/>
    <w:rsid w:val="1CD0DDFF"/>
    <w:rsid w:val="1E078AF4"/>
    <w:rsid w:val="1E5ABB5E"/>
    <w:rsid w:val="1E775175"/>
    <w:rsid w:val="1F03EAFD"/>
    <w:rsid w:val="1F4069AC"/>
    <w:rsid w:val="1FAF4B7C"/>
    <w:rsid w:val="1FF17D4B"/>
    <w:rsid w:val="202BFB6A"/>
    <w:rsid w:val="212FFCA7"/>
    <w:rsid w:val="21BF46B9"/>
    <w:rsid w:val="22F80403"/>
    <w:rsid w:val="23FCCB53"/>
    <w:rsid w:val="289DBE1F"/>
    <w:rsid w:val="28BEB0B6"/>
    <w:rsid w:val="2902CA6C"/>
    <w:rsid w:val="2A1A8386"/>
    <w:rsid w:val="2A50475E"/>
    <w:rsid w:val="2A610DB4"/>
    <w:rsid w:val="2AC6735C"/>
    <w:rsid w:val="2C2FA973"/>
    <w:rsid w:val="2D09DEE9"/>
    <w:rsid w:val="2DC0ADD7"/>
    <w:rsid w:val="2E85A821"/>
    <w:rsid w:val="2FBE685D"/>
    <w:rsid w:val="2FF5E5BF"/>
    <w:rsid w:val="3046BF03"/>
    <w:rsid w:val="313C2723"/>
    <w:rsid w:val="31407D41"/>
    <w:rsid w:val="3148174A"/>
    <w:rsid w:val="316D721D"/>
    <w:rsid w:val="31D01108"/>
    <w:rsid w:val="31EF3829"/>
    <w:rsid w:val="3275DB59"/>
    <w:rsid w:val="32EA00A8"/>
    <w:rsid w:val="33C58249"/>
    <w:rsid w:val="36733412"/>
    <w:rsid w:val="38A9AB67"/>
    <w:rsid w:val="3ADDC9A0"/>
    <w:rsid w:val="3BCD2F96"/>
    <w:rsid w:val="3BF37031"/>
    <w:rsid w:val="3C373830"/>
    <w:rsid w:val="3CB28013"/>
    <w:rsid w:val="3D4898AD"/>
    <w:rsid w:val="3E1D3A6B"/>
    <w:rsid w:val="3E819908"/>
    <w:rsid w:val="3EA62176"/>
    <w:rsid w:val="3F2A3D63"/>
    <w:rsid w:val="408CEBDF"/>
    <w:rsid w:val="412BBFE1"/>
    <w:rsid w:val="416634CD"/>
    <w:rsid w:val="42EF9691"/>
    <w:rsid w:val="4374D269"/>
    <w:rsid w:val="4384C1CF"/>
    <w:rsid w:val="44C9597E"/>
    <w:rsid w:val="44FF29C2"/>
    <w:rsid w:val="4543A8DB"/>
    <w:rsid w:val="45C7D49F"/>
    <w:rsid w:val="45E862EA"/>
    <w:rsid w:val="472BD29F"/>
    <w:rsid w:val="472F5D80"/>
    <w:rsid w:val="476F6951"/>
    <w:rsid w:val="477F8F1B"/>
    <w:rsid w:val="47A9DF57"/>
    <w:rsid w:val="4859DA4B"/>
    <w:rsid w:val="49B0F6CF"/>
    <w:rsid w:val="4B7A4663"/>
    <w:rsid w:val="4BACA85B"/>
    <w:rsid w:val="4CB7C72A"/>
    <w:rsid w:val="4CEA97E2"/>
    <w:rsid w:val="4D58085E"/>
    <w:rsid w:val="4DD5FF62"/>
    <w:rsid w:val="4E7EFC37"/>
    <w:rsid w:val="4F4EEA08"/>
    <w:rsid w:val="51B79FB4"/>
    <w:rsid w:val="5222EE9E"/>
    <w:rsid w:val="53596B79"/>
    <w:rsid w:val="538D0100"/>
    <w:rsid w:val="53DF311A"/>
    <w:rsid w:val="549BE194"/>
    <w:rsid w:val="54B39786"/>
    <w:rsid w:val="5548A065"/>
    <w:rsid w:val="55FA820B"/>
    <w:rsid w:val="5671E87A"/>
    <w:rsid w:val="572A581D"/>
    <w:rsid w:val="574A20B9"/>
    <w:rsid w:val="580DB8DB"/>
    <w:rsid w:val="586B63EA"/>
    <w:rsid w:val="590AF11A"/>
    <w:rsid w:val="592DEC3F"/>
    <w:rsid w:val="59E2283D"/>
    <w:rsid w:val="59E84549"/>
    <w:rsid w:val="5A20E70B"/>
    <w:rsid w:val="5A2156D5"/>
    <w:rsid w:val="5AE62FD7"/>
    <w:rsid w:val="5AF6A0EA"/>
    <w:rsid w:val="5BD23E79"/>
    <w:rsid w:val="5BE6F8F0"/>
    <w:rsid w:val="5C2FA81E"/>
    <w:rsid w:val="5C5F29A6"/>
    <w:rsid w:val="5CA9CD01"/>
    <w:rsid w:val="5D1FC609"/>
    <w:rsid w:val="5DA0F809"/>
    <w:rsid w:val="5E1D55B5"/>
    <w:rsid w:val="5EFE7807"/>
    <w:rsid w:val="5F09DF3B"/>
    <w:rsid w:val="5F721697"/>
    <w:rsid w:val="5FA45378"/>
    <w:rsid w:val="5FC6FE47"/>
    <w:rsid w:val="60C54A3C"/>
    <w:rsid w:val="61C51938"/>
    <w:rsid w:val="622BC7E3"/>
    <w:rsid w:val="6236EC2F"/>
    <w:rsid w:val="62417FFD"/>
    <w:rsid w:val="647AC1FE"/>
    <w:rsid w:val="6481C04B"/>
    <w:rsid w:val="650067D9"/>
    <w:rsid w:val="656F22E1"/>
    <w:rsid w:val="658B58B0"/>
    <w:rsid w:val="6612B0B5"/>
    <w:rsid w:val="667CE218"/>
    <w:rsid w:val="68069A52"/>
    <w:rsid w:val="688830C2"/>
    <w:rsid w:val="68944B02"/>
    <w:rsid w:val="6992B8E3"/>
    <w:rsid w:val="6A47F4BD"/>
    <w:rsid w:val="6B47C515"/>
    <w:rsid w:val="6CEADD0A"/>
    <w:rsid w:val="6D694974"/>
    <w:rsid w:val="6DD6922C"/>
    <w:rsid w:val="6E128FEF"/>
    <w:rsid w:val="6F0C2438"/>
    <w:rsid w:val="6F548AB1"/>
    <w:rsid w:val="70A3C8DD"/>
    <w:rsid w:val="70A644A1"/>
    <w:rsid w:val="711C3DA9"/>
    <w:rsid w:val="724ECEB9"/>
    <w:rsid w:val="73E8D85A"/>
    <w:rsid w:val="760612E6"/>
    <w:rsid w:val="76063FDF"/>
    <w:rsid w:val="76374876"/>
    <w:rsid w:val="768979BF"/>
    <w:rsid w:val="7732EB6F"/>
    <w:rsid w:val="7755B80C"/>
    <w:rsid w:val="78C14F39"/>
    <w:rsid w:val="79BE7604"/>
    <w:rsid w:val="79CD0AA8"/>
    <w:rsid w:val="7A7D059C"/>
    <w:rsid w:val="7A8CD53F"/>
    <w:rsid w:val="7B332D98"/>
    <w:rsid w:val="7C076C60"/>
    <w:rsid w:val="7C4DED0B"/>
    <w:rsid w:val="7C6067BD"/>
    <w:rsid w:val="7C71B000"/>
    <w:rsid w:val="7DF10931"/>
    <w:rsid w:val="7E0F8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83087E5"/>
  <w15:chartTrackingRefBased/>
  <w15:docId w15:val="{247E3988-47AF-474D-8D28-841ACC933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2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97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2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2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2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2CE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9972CE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9972CE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F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FC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56576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6576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6576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65769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D83166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unhideWhenUsed/>
    <w:rsid w:val="0012236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122365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79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50523307EA60A47B50454668C78B4CE" ma:contentTypeVersion="9" ma:contentTypeDescription="Create a new document." ma:contentTypeScope="" ma:versionID="aa0b32dea4f5d67a1d2e83ae1006fc09">
  <xsd:schema xmlns:xsd="http://www.w3.org/2001/XMLSchema" xmlns:xs="http://www.w3.org/2001/XMLSchema" xmlns:p="http://schemas.microsoft.com/office/2006/metadata/properties" xmlns:ns2="774bf521-26f5-4657-9734-d7d506589630" targetNamespace="http://schemas.microsoft.com/office/2006/metadata/properties" ma:root="true" ma:fieldsID="b87b3ba9cfcca049ff9c8b44af4446b7" ns2:_="">
    <xsd:import namespace="774bf521-26f5-4657-9734-d7d50658963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4bf521-26f5-4657-9734-d7d5065896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9E7331D-AF2C-4239-9EC0-691377C3932E}">
  <ds:schemaRefs>
    <ds:schemaRef ds:uri="http://purl.org/dc/elements/1.1/"/>
    <ds:schemaRef ds:uri="http://purl.org/dc/dcmitype/"/>
    <ds:schemaRef ds:uri="http://schemas.microsoft.com/office/2006/documentManagement/types"/>
    <ds:schemaRef ds:uri="http://purl.org/dc/terms/"/>
    <ds:schemaRef ds:uri="http://schemas.microsoft.com/office/2006/metadata/properties"/>
    <ds:schemaRef ds:uri="http://schemas.openxmlformats.org/package/2006/metadata/core-properties"/>
    <ds:schemaRef ds:uri="http://schemas.microsoft.com/office/infopath/2007/PartnerControls"/>
    <ds:schemaRef ds:uri="774bf521-26f5-4657-9734-d7d506589630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98182CB1-2546-4E67-AFFA-98E8D200E5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C74C9AD-2543-4D3A-AEAC-AEABF1FF18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4bf521-26f5-4657-9734-d7d5065896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6</Words>
  <Characters>5906</Characters>
  <Application>Microsoft Office Word</Application>
  <DocSecurity>0</DocSecurity>
  <Lines>49</Lines>
  <Paragraphs>13</Paragraphs>
  <ScaleCrop>false</ScaleCrop>
  <Company>Utrecht University</Company>
  <LinksUpToDate>false</LinksUpToDate>
  <CharactersWithSpaces>6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ess, K.A. (Kelly)</dc:creator>
  <cp:keywords/>
  <dc:description/>
  <cp:lastModifiedBy>Albert Bondt</cp:lastModifiedBy>
  <cp:revision>3</cp:revision>
  <dcterms:created xsi:type="dcterms:W3CDTF">2022-10-19T09:53:00Z</dcterms:created>
  <dcterms:modified xsi:type="dcterms:W3CDTF">2022-10-19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50523307EA60A47B50454668C78B4CE</vt:lpwstr>
  </property>
</Properties>
</file>